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3C5D94" w14:textId="5405F940" w:rsidR="00720412" w:rsidRPr="0093559C" w:rsidRDefault="00720412">
      <w:pPr>
        <w:rPr>
          <w:rFonts w:cstheme="minorHAnsi"/>
          <w:b/>
          <w:sz w:val="14"/>
          <w:szCs w:val="14"/>
          <w:lang w:val="en-US"/>
        </w:rPr>
      </w:pPr>
      <w:r w:rsidRPr="0093559C">
        <w:rPr>
          <w:rFonts w:cstheme="minorHAnsi"/>
          <w:b/>
          <w:sz w:val="14"/>
          <w:szCs w:val="14"/>
          <w:lang w:val="en-US"/>
        </w:rPr>
        <w:t xml:space="preserve">Table </w:t>
      </w:r>
      <w:r w:rsidR="00F304FA" w:rsidRPr="0093559C">
        <w:rPr>
          <w:rFonts w:cstheme="minorHAnsi"/>
          <w:b/>
          <w:sz w:val="14"/>
          <w:szCs w:val="14"/>
          <w:lang w:val="en-US"/>
        </w:rPr>
        <w:t>S1</w:t>
      </w:r>
      <w:r w:rsidRPr="0093559C">
        <w:rPr>
          <w:rFonts w:cstheme="minorHAnsi"/>
          <w:b/>
          <w:sz w:val="14"/>
          <w:szCs w:val="14"/>
          <w:lang w:val="en-US"/>
        </w:rPr>
        <w:t xml:space="preserve">. </w:t>
      </w:r>
      <w:proofErr w:type="gramStart"/>
      <w:r w:rsidR="00F304FA" w:rsidRPr="0093559C">
        <w:rPr>
          <w:rFonts w:cstheme="minorHAnsi"/>
          <w:sz w:val="14"/>
          <w:szCs w:val="14"/>
          <w:lang w:val="en-US"/>
        </w:rPr>
        <w:t xml:space="preserve">Fluctuation </w:t>
      </w:r>
      <w:r w:rsidRPr="0093559C">
        <w:rPr>
          <w:rFonts w:cstheme="minorHAnsi"/>
          <w:sz w:val="14"/>
          <w:szCs w:val="14"/>
          <w:lang w:val="en-US"/>
        </w:rPr>
        <w:t xml:space="preserve">Ames test in </w:t>
      </w:r>
      <w:r w:rsidR="00F304FA" w:rsidRPr="0093559C">
        <w:rPr>
          <w:rFonts w:cstheme="minorHAnsi"/>
          <w:i/>
          <w:sz w:val="14"/>
          <w:szCs w:val="14"/>
          <w:lang w:val="en-US"/>
        </w:rPr>
        <w:t xml:space="preserve">S. typhimurium </w:t>
      </w:r>
      <w:r w:rsidRPr="0093559C">
        <w:rPr>
          <w:rFonts w:cstheme="minorHAnsi"/>
          <w:sz w:val="14"/>
          <w:szCs w:val="14"/>
          <w:lang w:val="en-US"/>
        </w:rPr>
        <w:t>TA98.</w:t>
      </w:r>
      <w:proofErr w:type="gramEnd"/>
      <w:r w:rsidR="00F304FA" w:rsidRPr="0093559C">
        <w:rPr>
          <w:rFonts w:cstheme="minorHAnsi"/>
          <w:sz w:val="14"/>
          <w:szCs w:val="14"/>
          <w:lang w:val="en-US"/>
        </w:rPr>
        <w:t xml:space="preserve"> The data </w:t>
      </w:r>
      <w:r w:rsidR="0093559C" w:rsidRPr="0093559C">
        <w:rPr>
          <w:rFonts w:cstheme="minorHAnsi"/>
          <w:sz w:val="14"/>
          <w:szCs w:val="14"/>
          <w:lang w:val="en-US"/>
        </w:rPr>
        <w:t>re</w:t>
      </w:r>
      <w:r w:rsidR="00F304FA" w:rsidRPr="0093559C">
        <w:rPr>
          <w:rFonts w:cstheme="minorHAnsi"/>
          <w:sz w:val="14"/>
          <w:szCs w:val="14"/>
          <w:lang w:val="en-US"/>
        </w:rPr>
        <w:t>present means and standard deviations (S.D.) from n= 3 independent experiments.</w:t>
      </w:r>
    </w:p>
    <w:tbl>
      <w:tblPr>
        <w:tblStyle w:val="Tabellenraster"/>
        <w:tblpPr w:leftFromText="141" w:rightFromText="141" w:vertAnchor="page" w:horzAnchor="margin" w:tblpY="1936"/>
        <w:tblW w:w="0" w:type="auto"/>
        <w:tblLayout w:type="fixed"/>
        <w:tblLook w:val="04A0" w:firstRow="1" w:lastRow="0" w:firstColumn="1" w:lastColumn="0" w:noHBand="0" w:noVBand="1"/>
      </w:tblPr>
      <w:tblGrid>
        <w:gridCol w:w="1560"/>
        <w:gridCol w:w="1701"/>
        <w:gridCol w:w="1701"/>
        <w:gridCol w:w="992"/>
        <w:gridCol w:w="1701"/>
        <w:gridCol w:w="1417"/>
      </w:tblGrid>
      <w:tr w:rsidR="00720412" w:rsidRPr="003D1F6F" w14:paraId="041D591D" w14:textId="77777777" w:rsidTr="00F304FA"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6CDEF83D" w14:textId="77777777" w:rsidR="00720412" w:rsidRPr="003D1F6F" w:rsidRDefault="00720412" w:rsidP="00FE0CEA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3D1F6F">
              <w:rPr>
                <w:rFonts w:cstheme="minorHAnsi"/>
                <w:sz w:val="16"/>
                <w:szCs w:val="16"/>
              </w:rPr>
              <w:t>Compound</w:t>
            </w:r>
            <w:proofErr w:type="spellEnd"/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40E63791" w14:textId="77777777" w:rsidR="00720412" w:rsidRPr="003D1F6F" w:rsidRDefault="00720412" w:rsidP="00F304FA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3D1F6F">
              <w:rPr>
                <w:rFonts w:cstheme="minorHAnsi"/>
                <w:sz w:val="16"/>
                <w:szCs w:val="16"/>
              </w:rPr>
              <w:t>Concentration</w:t>
            </w:r>
            <w:proofErr w:type="spellEnd"/>
            <w:r w:rsidRPr="003D1F6F">
              <w:rPr>
                <w:rFonts w:cstheme="minorHAnsi"/>
                <w:sz w:val="16"/>
                <w:szCs w:val="16"/>
              </w:rPr>
              <w:t xml:space="preserve"> [µM]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5AEE95CF" w14:textId="77777777" w:rsidR="00720412" w:rsidRPr="003D1F6F" w:rsidRDefault="00720412" w:rsidP="00F304F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F6F">
              <w:rPr>
                <w:rFonts w:cstheme="minorHAnsi"/>
                <w:sz w:val="16"/>
                <w:szCs w:val="16"/>
              </w:rPr>
              <w:t>- S9-mix</w:t>
            </w:r>
          </w:p>
          <w:p w14:paraId="0DF601C4" w14:textId="77777777" w:rsidR="00720412" w:rsidRPr="003D1F6F" w:rsidRDefault="00720412" w:rsidP="00F304F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F6F">
              <w:rPr>
                <w:rFonts w:cstheme="minorHAnsi"/>
                <w:sz w:val="16"/>
                <w:szCs w:val="16"/>
              </w:rPr>
              <w:t xml:space="preserve">positive </w:t>
            </w:r>
            <w:proofErr w:type="spellStart"/>
            <w:r w:rsidRPr="003D1F6F">
              <w:rPr>
                <w:rFonts w:cstheme="minorHAnsi"/>
                <w:sz w:val="16"/>
                <w:szCs w:val="16"/>
              </w:rPr>
              <w:t>wells</w:t>
            </w:r>
            <w:proofErr w:type="spellEnd"/>
            <w:r w:rsidRPr="003D1F6F">
              <w:rPr>
                <w:rFonts w:cstheme="minorHAnsi"/>
                <w:sz w:val="16"/>
                <w:szCs w:val="16"/>
              </w:rPr>
              <w:t xml:space="preserve"> [%]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31AE6E55" w14:textId="2189F184" w:rsidR="00720412" w:rsidRPr="003D1F6F" w:rsidRDefault="00720412" w:rsidP="00F304F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F6F">
              <w:rPr>
                <w:rFonts w:cstheme="minorHAnsi"/>
                <w:sz w:val="16"/>
                <w:szCs w:val="16"/>
              </w:rPr>
              <w:t>S</w:t>
            </w:r>
            <w:r w:rsidR="00F304FA" w:rsidRPr="003D1F6F">
              <w:rPr>
                <w:rFonts w:cstheme="minorHAnsi"/>
                <w:sz w:val="16"/>
                <w:szCs w:val="16"/>
              </w:rPr>
              <w:t>. D.</w:t>
            </w:r>
            <w:r w:rsidRPr="003D1F6F">
              <w:rPr>
                <w:rFonts w:cstheme="minorHAnsi"/>
                <w:sz w:val="16"/>
                <w:szCs w:val="16"/>
              </w:rPr>
              <w:t xml:space="preserve"> [%]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0BCB7A37" w14:textId="77777777" w:rsidR="00720412" w:rsidRPr="003D1F6F" w:rsidRDefault="00720412" w:rsidP="00F304F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F6F">
              <w:rPr>
                <w:rFonts w:cstheme="minorHAnsi"/>
                <w:sz w:val="16"/>
                <w:szCs w:val="16"/>
              </w:rPr>
              <w:t>+ S9-mix</w:t>
            </w:r>
          </w:p>
          <w:p w14:paraId="181C4076" w14:textId="77777777" w:rsidR="00720412" w:rsidRPr="003D1F6F" w:rsidRDefault="00720412" w:rsidP="00F304F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F6F">
              <w:rPr>
                <w:rFonts w:cstheme="minorHAnsi"/>
                <w:sz w:val="16"/>
                <w:szCs w:val="16"/>
              </w:rPr>
              <w:t xml:space="preserve">positive </w:t>
            </w:r>
            <w:proofErr w:type="spellStart"/>
            <w:r w:rsidRPr="003D1F6F">
              <w:rPr>
                <w:rFonts w:cstheme="minorHAnsi"/>
                <w:sz w:val="16"/>
                <w:szCs w:val="16"/>
              </w:rPr>
              <w:t>wells</w:t>
            </w:r>
            <w:proofErr w:type="spellEnd"/>
            <w:r w:rsidRPr="003D1F6F">
              <w:rPr>
                <w:rFonts w:cstheme="minorHAnsi"/>
                <w:sz w:val="16"/>
                <w:szCs w:val="16"/>
              </w:rPr>
              <w:t xml:space="preserve"> [%]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0EE1B65A" w14:textId="7F85CDBE" w:rsidR="00720412" w:rsidRPr="003D1F6F" w:rsidRDefault="00F304FA" w:rsidP="00F304F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F6F">
              <w:rPr>
                <w:rFonts w:cstheme="minorHAnsi"/>
                <w:sz w:val="16"/>
                <w:szCs w:val="16"/>
              </w:rPr>
              <w:t>S. D.</w:t>
            </w:r>
            <w:r w:rsidR="00720412" w:rsidRPr="003D1F6F">
              <w:rPr>
                <w:rFonts w:cstheme="minorHAnsi"/>
                <w:sz w:val="16"/>
                <w:szCs w:val="16"/>
              </w:rPr>
              <w:t xml:space="preserve"> [%]</w:t>
            </w:r>
          </w:p>
        </w:tc>
      </w:tr>
      <w:tr w:rsidR="00720412" w:rsidRPr="003D1F6F" w14:paraId="3308A129" w14:textId="77777777" w:rsidTr="00F304FA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F06CC6" w14:textId="77777777" w:rsidR="00720412" w:rsidRPr="003D1F6F" w:rsidRDefault="00720412" w:rsidP="00FE0CEA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3D1F6F">
              <w:rPr>
                <w:rFonts w:cstheme="minorHAnsi"/>
                <w:sz w:val="16"/>
                <w:szCs w:val="16"/>
              </w:rPr>
              <w:t>echimidin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89CD75" w14:textId="77777777" w:rsidR="00720412" w:rsidRPr="003D1F6F" w:rsidRDefault="00720412" w:rsidP="00FE0CE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F6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9BE024" w14:textId="2B9192E8" w:rsidR="00720412" w:rsidRPr="003D1F6F" w:rsidRDefault="00720412" w:rsidP="00FE0C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6</w:t>
            </w:r>
            <w:r w:rsidR="003E6CF7" w:rsidRPr="003D1F6F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3D1F6F">
              <w:rPr>
                <w:rFonts w:cstheme="minorHAns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F2885E" w14:textId="1D96E961" w:rsidR="00720412" w:rsidRPr="003D1F6F" w:rsidRDefault="00720412" w:rsidP="00FE0C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2</w:t>
            </w:r>
            <w:r w:rsidR="003E6CF7" w:rsidRPr="003D1F6F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3D1F6F">
              <w:rPr>
                <w:rFonts w:cstheme="minorHAns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6635F9" w14:textId="4E3BF142" w:rsidR="00720412" w:rsidRPr="003D1F6F" w:rsidRDefault="00720412" w:rsidP="00FE0C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2</w:t>
            </w:r>
            <w:r w:rsidR="003E6CF7" w:rsidRPr="003D1F6F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3D1F6F">
              <w:rPr>
                <w:rFonts w:cstheme="minorHAnsi"/>
                <w:color w:val="000000"/>
                <w:sz w:val="16"/>
                <w:szCs w:val="16"/>
              </w:rPr>
              <w:t>0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31514C" w14:textId="4FD32196" w:rsidR="00720412" w:rsidRPr="003D1F6F" w:rsidRDefault="00720412" w:rsidP="00FE0C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1</w:t>
            </w:r>
            <w:r w:rsidR="003E6CF7" w:rsidRPr="003D1F6F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3D1F6F">
              <w:rPr>
                <w:rFonts w:cstheme="minorHAnsi"/>
                <w:color w:val="000000"/>
                <w:sz w:val="16"/>
                <w:szCs w:val="16"/>
              </w:rPr>
              <w:t>70</w:t>
            </w:r>
          </w:p>
        </w:tc>
      </w:tr>
      <w:tr w:rsidR="00720412" w:rsidRPr="003D1F6F" w14:paraId="05C8BABF" w14:textId="77777777" w:rsidTr="00F304F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D1B5F7C" w14:textId="77777777" w:rsidR="00720412" w:rsidRPr="003D1F6F" w:rsidRDefault="00720412" w:rsidP="00FE0CE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2AFDB9" w14:textId="77777777" w:rsidR="00720412" w:rsidRPr="003D1F6F" w:rsidRDefault="00720412" w:rsidP="00FE0CE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F6F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548EC7" w14:textId="244FD3D4" w:rsidR="00720412" w:rsidRPr="003D1F6F" w:rsidRDefault="00720412" w:rsidP="00FE0C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4</w:t>
            </w:r>
            <w:r w:rsidR="003E6CF7" w:rsidRPr="003D1F6F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3D1F6F">
              <w:rPr>
                <w:rFonts w:cs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F649B3" w14:textId="7C573110" w:rsidR="00720412" w:rsidRPr="003D1F6F" w:rsidRDefault="00720412" w:rsidP="00FE0C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1</w:t>
            </w:r>
            <w:r w:rsidR="003E6CF7" w:rsidRPr="003D1F6F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3D1F6F">
              <w:rPr>
                <w:rFonts w:cstheme="minorHAns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7636F6" w14:textId="51B1923A" w:rsidR="00720412" w:rsidRPr="003D1F6F" w:rsidRDefault="00720412" w:rsidP="00FE0C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1</w:t>
            </w:r>
            <w:r w:rsidR="003E6CF7" w:rsidRPr="003D1F6F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3D1F6F">
              <w:rPr>
                <w:rFonts w:cstheme="minorHAns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275A87" w14:textId="64548FD6" w:rsidR="00720412" w:rsidRPr="003D1F6F" w:rsidRDefault="00720412" w:rsidP="00FE0C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3E6CF7" w:rsidRPr="003D1F6F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3D1F6F">
              <w:rPr>
                <w:rFonts w:cstheme="minorHAnsi"/>
                <w:color w:val="000000"/>
                <w:sz w:val="16"/>
                <w:szCs w:val="16"/>
              </w:rPr>
              <w:t>98</w:t>
            </w:r>
          </w:p>
        </w:tc>
      </w:tr>
      <w:tr w:rsidR="00720412" w:rsidRPr="003D1F6F" w14:paraId="5D421A8C" w14:textId="77777777" w:rsidTr="00F304F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0B0F2BA" w14:textId="77777777" w:rsidR="00720412" w:rsidRPr="003D1F6F" w:rsidRDefault="00720412" w:rsidP="00FE0CE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5C8C09" w14:textId="77777777" w:rsidR="00720412" w:rsidRPr="003D1F6F" w:rsidRDefault="00720412" w:rsidP="00FE0CE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F6F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74ED2B" w14:textId="77DA9945" w:rsidR="00720412" w:rsidRPr="003D1F6F" w:rsidRDefault="00720412" w:rsidP="00FE0C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5</w:t>
            </w:r>
            <w:r w:rsidR="003E6CF7" w:rsidRPr="003D1F6F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3D1F6F">
              <w:rPr>
                <w:rFonts w:cstheme="minorHAns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BB5CED" w14:textId="452D0C11" w:rsidR="00720412" w:rsidRPr="003D1F6F" w:rsidRDefault="00720412" w:rsidP="00FE0C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3</w:t>
            </w:r>
            <w:r w:rsidR="003E6CF7" w:rsidRPr="003D1F6F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3D1F6F">
              <w:rPr>
                <w:rFonts w:cstheme="minorHAns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E8F192" w14:textId="16DFC2A0" w:rsidR="00720412" w:rsidRPr="003D1F6F" w:rsidRDefault="00720412" w:rsidP="00FE0C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1</w:t>
            </w:r>
            <w:r w:rsidR="003E6CF7" w:rsidRPr="003D1F6F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3D1F6F">
              <w:rPr>
                <w:rFonts w:cstheme="minorHAns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886973" w14:textId="0E361ECC" w:rsidR="00720412" w:rsidRPr="003D1F6F" w:rsidRDefault="00720412" w:rsidP="00FE0C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1</w:t>
            </w:r>
            <w:r w:rsidR="003E6CF7" w:rsidRPr="003D1F6F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3D1F6F">
              <w:rPr>
                <w:rFonts w:cstheme="minorHAnsi"/>
                <w:color w:val="000000"/>
                <w:sz w:val="16"/>
                <w:szCs w:val="16"/>
              </w:rPr>
              <w:t>96</w:t>
            </w:r>
          </w:p>
        </w:tc>
      </w:tr>
      <w:tr w:rsidR="00720412" w:rsidRPr="003D1F6F" w14:paraId="0F40A348" w14:textId="77777777" w:rsidTr="00F304F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C01486C" w14:textId="77777777" w:rsidR="00720412" w:rsidRPr="003D1F6F" w:rsidRDefault="00720412" w:rsidP="00FE0CE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442FB9" w14:textId="77777777" w:rsidR="00720412" w:rsidRPr="003D1F6F" w:rsidRDefault="00720412" w:rsidP="00FE0CE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F6F">
              <w:rPr>
                <w:rFonts w:cstheme="minorHAnsi"/>
                <w:sz w:val="16"/>
                <w:szCs w:val="16"/>
              </w:rP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E7B9E8" w14:textId="0F18791F" w:rsidR="00720412" w:rsidRPr="003D1F6F" w:rsidRDefault="00720412" w:rsidP="00FE0C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2</w:t>
            </w:r>
            <w:r w:rsidR="003E6CF7" w:rsidRPr="003D1F6F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3D1F6F">
              <w:rPr>
                <w:rFonts w:cstheme="minorHAnsi"/>
                <w:color w:val="000000"/>
                <w:sz w:val="16"/>
                <w:szCs w:val="16"/>
              </w:rPr>
              <w:t>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D3A9C3" w14:textId="3D071C04" w:rsidR="00720412" w:rsidRPr="003D1F6F" w:rsidRDefault="00720412" w:rsidP="00FE0C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2</w:t>
            </w:r>
            <w:r w:rsidR="003E6CF7" w:rsidRPr="003D1F6F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3D1F6F">
              <w:rPr>
                <w:rFonts w:cstheme="minorHAns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246552" w14:textId="29E7FD67" w:rsidR="00720412" w:rsidRPr="003D1F6F" w:rsidRDefault="00720412" w:rsidP="00FE0C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2</w:t>
            </w:r>
            <w:r w:rsidR="003E6CF7" w:rsidRPr="003D1F6F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3D1F6F">
              <w:rPr>
                <w:rFonts w:cstheme="minorHAns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FDF92" w14:textId="68380312" w:rsidR="00720412" w:rsidRPr="003D1F6F" w:rsidRDefault="00720412" w:rsidP="00FE0C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3E6CF7" w:rsidRPr="003D1F6F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3D1F6F">
              <w:rPr>
                <w:rFonts w:cstheme="minorHAnsi"/>
                <w:color w:val="000000"/>
                <w:sz w:val="16"/>
                <w:szCs w:val="16"/>
              </w:rPr>
              <w:t>98</w:t>
            </w:r>
          </w:p>
        </w:tc>
      </w:tr>
      <w:tr w:rsidR="00720412" w:rsidRPr="003D1F6F" w14:paraId="779B6428" w14:textId="77777777" w:rsidTr="00F304F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DC4C052" w14:textId="77777777" w:rsidR="00720412" w:rsidRPr="003D1F6F" w:rsidRDefault="00720412" w:rsidP="00FE0CE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12E859" w14:textId="77777777" w:rsidR="00720412" w:rsidRPr="003D1F6F" w:rsidRDefault="00720412" w:rsidP="00FE0CE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F6F">
              <w:rPr>
                <w:rFonts w:cstheme="minorHAnsi"/>
                <w:sz w:val="16"/>
                <w:szCs w:val="16"/>
              </w:rPr>
              <w:t>1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688104" w14:textId="3962172E" w:rsidR="00720412" w:rsidRPr="003D1F6F" w:rsidRDefault="00720412" w:rsidP="00FE0C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3E6CF7" w:rsidRPr="003D1F6F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3D1F6F">
              <w:rPr>
                <w:rFonts w:cstheme="minorHAns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2A3266" w14:textId="7C5391A8" w:rsidR="00720412" w:rsidRPr="003D1F6F" w:rsidRDefault="00720412" w:rsidP="00FE0C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3E6CF7" w:rsidRPr="003D1F6F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3D1F6F">
              <w:rPr>
                <w:rFonts w:cstheme="minorHAns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DC3285" w14:textId="1AF794C7" w:rsidR="00720412" w:rsidRPr="003D1F6F" w:rsidRDefault="00720412" w:rsidP="00FE0C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2</w:t>
            </w:r>
            <w:r w:rsidR="003E6CF7" w:rsidRPr="003D1F6F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3D1F6F">
              <w:rPr>
                <w:rFonts w:cstheme="minorHAns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8AEC64" w14:textId="2DAE6464" w:rsidR="00720412" w:rsidRPr="003D1F6F" w:rsidRDefault="00720412" w:rsidP="00FE0C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1</w:t>
            </w:r>
            <w:r w:rsidR="003E6CF7" w:rsidRPr="003D1F6F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3D1F6F">
              <w:rPr>
                <w:rFonts w:cstheme="minorHAnsi"/>
                <w:color w:val="000000"/>
                <w:sz w:val="16"/>
                <w:szCs w:val="16"/>
              </w:rPr>
              <w:t>96</w:t>
            </w:r>
          </w:p>
        </w:tc>
      </w:tr>
      <w:tr w:rsidR="00720412" w:rsidRPr="003D1F6F" w14:paraId="5B26ADBB" w14:textId="77777777" w:rsidTr="00F304FA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5E5CB4" w14:textId="77777777" w:rsidR="00720412" w:rsidRPr="003D1F6F" w:rsidRDefault="00720412" w:rsidP="00FE0CE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1716C6" w14:textId="77777777" w:rsidR="00720412" w:rsidRPr="003D1F6F" w:rsidRDefault="00720412" w:rsidP="00FE0CE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F6F">
              <w:rPr>
                <w:rFonts w:cstheme="minorHAnsi"/>
                <w:sz w:val="16"/>
                <w:szCs w:val="16"/>
              </w:rPr>
              <w:t>3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D151F1" w14:textId="0338D41D" w:rsidR="00720412" w:rsidRPr="003D1F6F" w:rsidRDefault="00720412" w:rsidP="00FE0C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6</w:t>
            </w:r>
            <w:r w:rsidR="003E6CF7" w:rsidRPr="003D1F6F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3D1F6F">
              <w:rPr>
                <w:rFonts w:cstheme="min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B41643E" w14:textId="1FFE908C" w:rsidR="00720412" w:rsidRPr="003D1F6F" w:rsidRDefault="00720412" w:rsidP="00FE0C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3</w:t>
            </w:r>
            <w:r w:rsidR="003E6CF7" w:rsidRPr="003D1F6F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3D1F6F">
              <w:rPr>
                <w:rFonts w:cstheme="minorHAns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AF7942" w14:textId="78F97123" w:rsidR="00720412" w:rsidRPr="003D1F6F" w:rsidRDefault="00720412" w:rsidP="00FE0C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4</w:t>
            </w:r>
            <w:r w:rsidR="003E6CF7" w:rsidRPr="003D1F6F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3D1F6F">
              <w:rPr>
                <w:rFonts w:cs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4CBD7E8" w14:textId="4AF77BDE" w:rsidR="00720412" w:rsidRPr="003D1F6F" w:rsidRDefault="00720412" w:rsidP="00FE0CE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3</w:t>
            </w:r>
            <w:r w:rsidR="003E6CF7" w:rsidRPr="003D1F6F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3D1F6F">
              <w:rPr>
                <w:rFonts w:cstheme="minorHAnsi"/>
                <w:color w:val="000000"/>
                <w:sz w:val="16"/>
                <w:szCs w:val="16"/>
              </w:rPr>
              <w:t>40</w:t>
            </w:r>
          </w:p>
        </w:tc>
      </w:tr>
      <w:tr w:rsidR="003E6CF7" w:rsidRPr="003D1F6F" w14:paraId="43101902" w14:textId="77777777" w:rsidTr="00F304FA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E3BF97" w14:textId="77777777" w:rsidR="003E6CF7" w:rsidRPr="003D1F6F" w:rsidRDefault="003E6CF7" w:rsidP="003E6CF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3D1F6F">
              <w:rPr>
                <w:rFonts w:cstheme="minorHAnsi"/>
                <w:sz w:val="16"/>
                <w:szCs w:val="16"/>
              </w:rPr>
              <w:t>europin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39E9D5" w14:textId="77777777" w:rsidR="003E6CF7" w:rsidRPr="003D1F6F" w:rsidRDefault="003E6CF7" w:rsidP="003E6CF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F6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CC7275" w14:textId="320C6AD9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4FE9CA" w14:textId="48CD764A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2.6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C8CAD1" w14:textId="6454BC18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1984FF" w14:textId="436142B8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0.98</w:t>
            </w:r>
          </w:p>
        </w:tc>
      </w:tr>
      <w:tr w:rsidR="003E6CF7" w:rsidRPr="003D1F6F" w14:paraId="69694657" w14:textId="77777777" w:rsidTr="00F304F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B9C2A8E" w14:textId="77777777" w:rsidR="003E6CF7" w:rsidRPr="003D1F6F" w:rsidRDefault="003E6CF7" w:rsidP="003E6CF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1978B5" w14:textId="77777777" w:rsidR="003E6CF7" w:rsidRPr="003D1F6F" w:rsidRDefault="003E6CF7" w:rsidP="003E6CF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F6F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38798B" w14:textId="404C928A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5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9B8F68" w14:textId="344223C7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D94E51" w14:textId="7A6F64B6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4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9E427C" w14:textId="054964E3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1.70</w:t>
            </w:r>
          </w:p>
        </w:tc>
      </w:tr>
      <w:tr w:rsidR="003E6CF7" w:rsidRPr="003D1F6F" w14:paraId="283C4F59" w14:textId="77777777" w:rsidTr="00F304F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6BC79C2" w14:textId="77777777" w:rsidR="003E6CF7" w:rsidRPr="003D1F6F" w:rsidRDefault="003E6CF7" w:rsidP="003E6CF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97CE83" w14:textId="77777777" w:rsidR="003E6CF7" w:rsidRPr="003D1F6F" w:rsidRDefault="003E6CF7" w:rsidP="003E6CF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F6F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DA328E" w14:textId="61C31598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7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D26FE9" w14:textId="39ECCB1B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1C4749" w14:textId="6EC3DDCF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E7AF48" w14:textId="6C41895B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0.98</w:t>
            </w:r>
          </w:p>
        </w:tc>
      </w:tr>
      <w:tr w:rsidR="003E6CF7" w:rsidRPr="003D1F6F" w14:paraId="5D3FE955" w14:textId="77777777" w:rsidTr="00F304F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CBCDC47" w14:textId="77777777" w:rsidR="003E6CF7" w:rsidRPr="003D1F6F" w:rsidRDefault="003E6CF7" w:rsidP="003E6CF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5B6C8D" w14:textId="77777777" w:rsidR="003E6CF7" w:rsidRPr="003D1F6F" w:rsidRDefault="003E6CF7" w:rsidP="003E6CF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F6F">
              <w:rPr>
                <w:rFonts w:cstheme="minorHAnsi"/>
                <w:sz w:val="16"/>
                <w:szCs w:val="16"/>
              </w:rP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60587B" w14:textId="36A3F353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4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2F38CE" w14:textId="3AB4D954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3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A313AC" w14:textId="77BB37E2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6895A" w14:textId="5DCF779A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1.96</w:t>
            </w:r>
          </w:p>
        </w:tc>
      </w:tr>
      <w:tr w:rsidR="003E6CF7" w:rsidRPr="003D1F6F" w14:paraId="15184BBD" w14:textId="77777777" w:rsidTr="00F304F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7E73F16" w14:textId="77777777" w:rsidR="003E6CF7" w:rsidRPr="003D1F6F" w:rsidRDefault="003E6CF7" w:rsidP="003E6CF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6C2DB1" w14:textId="77777777" w:rsidR="003E6CF7" w:rsidRPr="003D1F6F" w:rsidRDefault="003E6CF7" w:rsidP="003E6CF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F6F">
              <w:rPr>
                <w:rFonts w:cstheme="minorHAnsi"/>
                <w:sz w:val="16"/>
                <w:szCs w:val="16"/>
              </w:rPr>
              <w:t>1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21E57F" w14:textId="73A0E333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6E1F44" w14:textId="202B06F1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B23D49" w14:textId="320B5E53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E5DB3C" w14:textId="257B4F8B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0.98</w:t>
            </w:r>
          </w:p>
        </w:tc>
      </w:tr>
      <w:tr w:rsidR="003E6CF7" w:rsidRPr="003D1F6F" w14:paraId="46216688" w14:textId="77777777" w:rsidTr="00F304FA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1E5B50" w14:textId="77777777" w:rsidR="003E6CF7" w:rsidRPr="003D1F6F" w:rsidRDefault="003E6CF7" w:rsidP="003E6CF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A1FB1C" w14:textId="77777777" w:rsidR="003E6CF7" w:rsidRPr="003D1F6F" w:rsidRDefault="003E6CF7" w:rsidP="003E6CF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F6F">
              <w:rPr>
                <w:rFonts w:cstheme="minorHAnsi"/>
                <w:sz w:val="16"/>
                <w:szCs w:val="16"/>
              </w:rPr>
              <w:t>3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2B1BFD" w14:textId="6E6E37C0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5.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DDA94D" w14:textId="4505CD53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3.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B4DA7E" w14:textId="069C48AA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3.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2F06B7" w14:textId="6B427EB1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0.98</w:t>
            </w:r>
          </w:p>
        </w:tc>
      </w:tr>
      <w:tr w:rsidR="003E6CF7" w:rsidRPr="003D1F6F" w14:paraId="45557C06" w14:textId="77777777" w:rsidTr="00F304FA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675743" w14:textId="77777777" w:rsidR="003E6CF7" w:rsidRPr="003D1F6F" w:rsidRDefault="003E6CF7" w:rsidP="003E6CF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3D1F6F">
              <w:rPr>
                <w:rFonts w:cstheme="minorHAnsi"/>
                <w:sz w:val="16"/>
                <w:szCs w:val="16"/>
              </w:rPr>
              <w:t>heliotrin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8B4F60" w14:textId="77777777" w:rsidR="003E6CF7" w:rsidRPr="003D1F6F" w:rsidRDefault="003E6CF7" w:rsidP="00F304F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F6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70EBE5" w14:textId="1E1AF6FF" w:rsidR="003E6CF7" w:rsidRPr="003D1F6F" w:rsidRDefault="003E6CF7" w:rsidP="00F304F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9.7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1677BF" w14:textId="6DD5B66C" w:rsidR="003E6CF7" w:rsidRPr="003D1F6F" w:rsidRDefault="003E6CF7" w:rsidP="00F304F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5.2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FCC622" w14:textId="1485D9EC" w:rsidR="003E6CF7" w:rsidRPr="003D1F6F" w:rsidRDefault="003E6CF7" w:rsidP="00F304F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49E7FD" w14:textId="211CCB7A" w:rsidR="003E6CF7" w:rsidRPr="003D1F6F" w:rsidRDefault="003E6CF7" w:rsidP="00F304F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2.08</w:t>
            </w:r>
          </w:p>
        </w:tc>
      </w:tr>
      <w:tr w:rsidR="003E6CF7" w:rsidRPr="003D1F6F" w14:paraId="50405DCB" w14:textId="77777777" w:rsidTr="00F304F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B83C4F9" w14:textId="77777777" w:rsidR="003E6CF7" w:rsidRPr="003D1F6F" w:rsidRDefault="003E6CF7" w:rsidP="003E6CF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2890A7" w14:textId="77777777" w:rsidR="003E6CF7" w:rsidRPr="003D1F6F" w:rsidRDefault="003E6CF7" w:rsidP="00F304F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F6F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420472" w14:textId="24E95A99" w:rsidR="003E6CF7" w:rsidRPr="003D1F6F" w:rsidRDefault="003E6CF7" w:rsidP="00F304F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4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188F2" w14:textId="70A04631" w:rsidR="003E6CF7" w:rsidRPr="003D1F6F" w:rsidRDefault="003E6CF7" w:rsidP="00F304F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2.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DF6562" w14:textId="74D60658" w:rsidR="003E6CF7" w:rsidRPr="003D1F6F" w:rsidRDefault="003E6CF7" w:rsidP="00F304F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3.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4146A7" w14:textId="1F8EB427" w:rsidR="003E6CF7" w:rsidRPr="003D1F6F" w:rsidRDefault="003E6CF7" w:rsidP="00F304F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2.71</w:t>
            </w:r>
          </w:p>
        </w:tc>
      </w:tr>
      <w:tr w:rsidR="003E6CF7" w:rsidRPr="003D1F6F" w14:paraId="2AEE8876" w14:textId="77777777" w:rsidTr="00F304F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05B0884" w14:textId="77777777" w:rsidR="003E6CF7" w:rsidRPr="003D1F6F" w:rsidRDefault="003E6CF7" w:rsidP="003E6CF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628CA4" w14:textId="77777777" w:rsidR="003E6CF7" w:rsidRPr="003D1F6F" w:rsidRDefault="003E6CF7" w:rsidP="00F304F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F6F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BA3D82" w14:textId="2E25035C" w:rsidR="003E6CF7" w:rsidRPr="003D1F6F" w:rsidRDefault="003E6CF7" w:rsidP="00F304F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5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D6541C" w14:textId="7E5BD733" w:rsidR="003E6CF7" w:rsidRPr="003D1F6F" w:rsidRDefault="003E6CF7" w:rsidP="00F304F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656C44" w14:textId="0EB6D52B" w:rsidR="003E6CF7" w:rsidRPr="003D1F6F" w:rsidRDefault="003E6CF7" w:rsidP="00F304F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F77273" w14:textId="095A6C1C" w:rsidR="003E6CF7" w:rsidRPr="003D1F6F" w:rsidRDefault="003E6CF7" w:rsidP="00F304F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1.73</w:t>
            </w:r>
          </w:p>
        </w:tc>
      </w:tr>
      <w:tr w:rsidR="003E6CF7" w:rsidRPr="003D1F6F" w14:paraId="2F1C1C5F" w14:textId="77777777" w:rsidTr="00F304F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BF5D2D0" w14:textId="77777777" w:rsidR="003E6CF7" w:rsidRPr="003D1F6F" w:rsidRDefault="003E6CF7" w:rsidP="003E6CF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A53507" w14:textId="77777777" w:rsidR="003E6CF7" w:rsidRPr="003D1F6F" w:rsidRDefault="003E6CF7" w:rsidP="00F304F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F6F">
              <w:rPr>
                <w:rFonts w:cstheme="minorHAnsi"/>
                <w:sz w:val="16"/>
                <w:szCs w:val="16"/>
              </w:rP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F0219D" w14:textId="2E6865A0" w:rsidR="003E6CF7" w:rsidRPr="003D1F6F" w:rsidRDefault="003E6CF7" w:rsidP="00F304F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46563B" w14:textId="231B14BB" w:rsidR="003E6CF7" w:rsidRPr="003D1F6F" w:rsidRDefault="003E6CF7" w:rsidP="00F304F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2.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66F93C" w14:textId="3A7CB3D6" w:rsidR="003E6CF7" w:rsidRPr="003D1F6F" w:rsidRDefault="003E6CF7" w:rsidP="00F304F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3.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7470E7" w14:textId="41C77300" w:rsidR="003E6CF7" w:rsidRPr="003D1F6F" w:rsidRDefault="003E6CF7" w:rsidP="00F304F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2.71</w:t>
            </w:r>
          </w:p>
        </w:tc>
      </w:tr>
      <w:tr w:rsidR="003E6CF7" w:rsidRPr="003D1F6F" w14:paraId="4935A215" w14:textId="77777777" w:rsidTr="00F304F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47922CE" w14:textId="77777777" w:rsidR="003E6CF7" w:rsidRPr="003D1F6F" w:rsidRDefault="003E6CF7" w:rsidP="003E6CF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391ED1" w14:textId="77777777" w:rsidR="003E6CF7" w:rsidRPr="003D1F6F" w:rsidRDefault="003E6CF7" w:rsidP="00F304F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F6F">
              <w:rPr>
                <w:rFonts w:cstheme="minorHAnsi"/>
                <w:sz w:val="16"/>
                <w:szCs w:val="16"/>
              </w:rPr>
              <w:t>1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5FF392" w14:textId="47B57FB8" w:rsidR="003E6CF7" w:rsidRPr="003D1F6F" w:rsidRDefault="003E6CF7" w:rsidP="00F304F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4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FF1FF" w14:textId="48D32C3E" w:rsidR="003E6CF7" w:rsidRPr="003D1F6F" w:rsidRDefault="003E6CF7" w:rsidP="00F304F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C381D3" w14:textId="1A1FDC67" w:rsidR="003E6CF7" w:rsidRPr="003D1F6F" w:rsidRDefault="003E6CF7" w:rsidP="00F304F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4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5872B6" w14:textId="3E7AF966" w:rsidR="003E6CF7" w:rsidRPr="003D1F6F" w:rsidRDefault="003E6CF7" w:rsidP="00F304F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3.45</w:t>
            </w:r>
          </w:p>
        </w:tc>
      </w:tr>
      <w:tr w:rsidR="003E6CF7" w:rsidRPr="003D1F6F" w14:paraId="7067E494" w14:textId="77777777" w:rsidTr="00F304FA">
        <w:trPr>
          <w:trHeight w:val="135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97E409" w14:textId="77777777" w:rsidR="003E6CF7" w:rsidRPr="003D1F6F" w:rsidRDefault="003E6CF7" w:rsidP="003E6CF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13F008" w14:textId="77777777" w:rsidR="003E6CF7" w:rsidRPr="003D1F6F" w:rsidRDefault="003E6CF7" w:rsidP="00F304F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F6F">
              <w:rPr>
                <w:rFonts w:cstheme="minorHAnsi"/>
                <w:sz w:val="16"/>
                <w:szCs w:val="16"/>
              </w:rPr>
              <w:t>3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EC36AC" w14:textId="06C2F702" w:rsidR="003E6CF7" w:rsidRPr="003D1F6F" w:rsidRDefault="003E6CF7" w:rsidP="00F304F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FA6788" w14:textId="65144D5F" w:rsidR="003E6CF7" w:rsidRPr="003D1F6F" w:rsidRDefault="003E6CF7" w:rsidP="00F304F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62C0C4" w14:textId="4F2DC9FD" w:rsidR="003E6CF7" w:rsidRPr="003D1F6F" w:rsidRDefault="003E6CF7" w:rsidP="00F304F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4.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8A22DB" w14:textId="788A7563" w:rsidR="003E6CF7" w:rsidRPr="003D1F6F" w:rsidRDefault="003E6CF7" w:rsidP="00F304F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2.33</w:t>
            </w:r>
          </w:p>
        </w:tc>
      </w:tr>
      <w:tr w:rsidR="003E6CF7" w:rsidRPr="003D1F6F" w14:paraId="48513C74" w14:textId="77777777" w:rsidTr="00F304FA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B8E45F" w14:textId="77777777" w:rsidR="003E6CF7" w:rsidRPr="003D1F6F" w:rsidRDefault="003E6CF7" w:rsidP="003E6CF7">
            <w:pPr>
              <w:rPr>
                <w:rFonts w:eastAsiaTheme="majorEastAsia" w:cstheme="minorHAnsi"/>
                <w:bCs/>
                <w:sz w:val="16"/>
                <w:szCs w:val="16"/>
              </w:rPr>
            </w:pPr>
            <w:proofErr w:type="spellStart"/>
            <w:r w:rsidRPr="003D1F6F">
              <w:rPr>
                <w:rFonts w:eastAsiaTheme="majorEastAsia" w:cstheme="minorHAnsi"/>
                <w:bCs/>
                <w:sz w:val="16"/>
                <w:szCs w:val="16"/>
              </w:rPr>
              <w:t>indicin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1DEBDA" w14:textId="77777777" w:rsidR="003E6CF7" w:rsidRPr="003D1F6F" w:rsidRDefault="003E6CF7" w:rsidP="003E6CF7">
            <w:pPr>
              <w:jc w:val="center"/>
              <w:rPr>
                <w:rFonts w:eastAsiaTheme="majorEastAsia" w:cstheme="minorHAnsi"/>
                <w:bCs/>
                <w:sz w:val="16"/>
                <w:szCs w:val="16"/>
              </w:rPr>
            </w:pPr>
            <w:r w:rsidRPr="003D1F6F">
              <w:rPr>
                <w:rFonts w:eastAsiaTheme="majorEastAsia" w:cstheme="minorHAnsi"/>
                <w:bCs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2EDCDC7" w14:textId="6D0288DF" w:rsidR="003E6CF7" w:rsidRPr="003D1F6F" w:rsidRDefault="003E6CF7" w:rsidP="003E6CF7">
            <w:pPr>
              <w:jc w:val="center"/>
              <w:rPr>
                <w:rFonts w:eastAsiaTheme="majorEastAsia"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eastAsiaTheme="majorEastAsia" w:cstheme="minorHAnsi"/>
                <w:bCs/>
                <w:sz w:val="16"/>
                <w:szCs w:val="16"/>
              </w:rPr>
              <w:t>2.0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7FC455A" w14:textId="3DFEE2DE" w:rsidR="003E6CF7" w:rsidRPr="003D1F6F" w:rsidRDefault="003E6CF7" w:rsidP="003E6CF7">
            <w:pPr>
              <w:jc w:val="center"/>
              <w:rPr>
                <w:rFonts w:eastAsiaTheme="majorEastAsia"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eastAsiaTheme="majorEastAsia" w:cstheme="minorHAnsi"/>
                <w:bCs/>
                <w:sz w:val="16"/>
                <w:szCs w:val="16"/>
              </w:rPr>
              <w:t>2.7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FD636B" w14:textId="6B90ABE9" w:rsidR="003E6CF7" w:rsidRPr="003D1F6F" w:rsidRDefault="003E6CF7" w:rsidP="003E6CF7">
            <w:pPr>
              <w:jc w:val="center"/>
              <w:rPr>
                <w:rFonts w:eastAsiaTheme="majorEastAsia"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eastAsiaTheme="majorEastAsia" w:cstheme="minorHAnsi"/>
                <w:bCs/>
                <w:sz w:val="16"/>
                <w:szCs w:val="16"/>
              </w:rPr>
              <w:t>2.7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ADBAB8E" w14:textId="7166A31E" w:rsidR="003E6CF7" w:rsidRPr="003D1F6F" w:rsidRDefault="003E6CF7" w:rsidP="003E6CF7">
            <w:pPr>
              <w:jc w:val="center"/>
              <w:rPr>
                <w:rFonts w:eastAsiaTheme="majorEastAsia"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eastAsiaTheme="majorEastAsia" w:cstheme="minorHAnsi"/>
                <w:bCs/>
                <w:sz w:val="16"/>
                <w:szCs w:val="16"/>
              </w:rPr>
              <w:t>3.18</w:t>
            </w:r>
          </w:p>
        </w:tc>
      </w:tr>
      <w:tr w:rsidR="003E6CF7" w:rsidRPr="003D1F6F" w14:paraId="000F5C72" w14:textId="77777777" w:rsidTr="00F304F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F890E1F" w14:textId="77777777" w:rsidR="003E6CF7" w:rsidRPr="003D1F6F" w:rsidRDefault="003E6CF7" w:rsidP="003E6CF7">
            <w:pPr>
              <w:rPr>
                <w:rFonts w:eastAsiaTheme="majorEastAsia" w:cstheme="minorHAnsi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EFAF3F" w14:textId="77777777" w:rsidR="003E6CF7" w:rsidRPr="003D1F6F" w:rsidRDefault="003E6CF7" w:rsidP="003E6CF7">
            <w:pPr>
              <w:jc w:val="center"/>
              <w:rPr>
                <w:rFonts w:eastAsiaTheme="majorEastAsia" w:cstheme="minorHAnsi"/>
                <w:bCs/>
                <w:sz w:val="16"/>
                <w:szCs w:val="16"/>
              </w:rPr>
            </w:pPr>
            <w:r w:rsidRPr="003D1F6F">
              <w:rPr>
                <w:rFonts w:eastAsiaTheme="majorEastAsia" w:cstheme="minorHAnsi"/>
                <w:bCs/>
                <w:sz w:val="16"/>
                <w:szCs w:val="16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30AFC" w14:textId="1549D790" w:rsidR="003E6CF7" w:rsidRPr="003D1F6F" w:rsidRDefault="003E6CF7" w:rsidP="003E6CF7">
            <w:pPr>
              <w:jc w:val="center"/>
              <w:rPr>
                <w:rFonts w:eastAsiaTheme="majorEastAsia"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eastAsiaTheme="majorEastAsia" w:cstheme="minorHAnsi"/>
                <w:bCs/>
                <w:sz w:val="16"/>
                <w:szCs w:val="16"/>
              </w:rPr>
              <w:t>0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92C33" w14:textId="7652247B" w:rsidR="003E6CF7" w:rsidRPr="003D1F6F" w:rsidRDefault="003E6CF7" w:rsidP="003E6CF7">
            <w:pPr>
              <w:jc w:val="center"/>
              <w:rPr>
                <w:rFonts w:eastAsiaTheme="majorEastAsia"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eastAsiaTheme="majorEastAsia" w:cstheme="minorHAnsi"/>
                <w:bCs/>
                <w:sz w:val="16"/>
                <w:szCs w:val="16"/>
              </w:rPr>
              <w:t>0.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1ABBE" w14:textId="282002E1" w:rsidR="003E6CF7" w:rsidRPr="003D1F6F" w:rsidRDefault="003E6CF7" w:rsidP="003E6CF7">
            <w:pPr>
              <w:jc w:val="center"/>
              <w:rPr>
                <w:rFonts w:eastAsiaTheme="majorEastAsia"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eastAsiaTheme="majorEastAsia" w:cstheme="minorHAnsi"/>
                <w:bCs/>
                <w:sz w:val="16"/>
                <w:szCs w:val="16"/>
              </w:rPr>
              <w:t>0.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684C0" w14:textId="098CA64B" w:rsidR="003E6CF7" w:rsidRPr="003D1F6F" w:rsidRDefault="003E6CF7" w:rsidP="003E6CF7">
            <w:pPr>
              <w:jc w:val="center"/>
              <w:rPr>
                <w:rFonts w:eastAsiaTheme="majorEastAsia"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eastAsiaTheme="majorEastAsia" w:cstheme="minorHAnsi"/>
                <w:bCs/>
                <w:sz w:val="16"/>
                <w:szCs w:val="16"/>
              </w:rPr>
              <w:t>1.20</w:t>
            </w:r>
          </w:p>
        </w:tc>
      </w:tr>
      <w:tr w:rsidR="003E6CF7" w:rsidRPr="003D1F6F" w14:paraId="0D8AD78D" w14:textId="77777777" w:rsidTr="00F304F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85A38B6" w14:textId="77777777" w:rsidR="003E6CF7" w:rsidRPr="003D1F6F" w:rsidRDefault="003E6CF7" w:rsidP="003E6CF7">
            <w:pPr>
              <w:rPr>
                <w:rFonts w:eastAsiaTheme="majorEastAsia" w:cstheme="minorHAnsi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3E79E7" w14:textId="77777777" w:rsidR="003E6CF7" w:rsidRPr="003D1F6F" w:rsidRDefault="003E6CF7" w:rsidP="003E6CF7">
            <w:pPr>
              <w:jc w:val="center"/>
              <w:rPr>
                <w:rFonts w:eastAsiaTheme="majorEastAsia" w:cstheme="minorHAnsi"/>
                <w:bCs/>
                <w:sz w:val="16"/>
                <w:szCs w:val="16"/>
              </w:rPr>
            </w:pPr>
            <w:r w:rsidRPr="003D1F6F">
              <w:rPr>
                <w:rFonts w:eastAsiaTheme="majorEastAsia" w:cstheme="minorHAnsi"/>
                <w:bCs/>
                <w:sz w:val="16"/>
                <w:szCs w:val="16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78DF3" w14:textId="4CDF6F3A" w:rsidR="003E6CF7" w:rsidRPr="003D1F6F" w:rsidRDefault="003E6CF7" w:rsidP="003E6CF7">
            <w:pPr>
              <w:jc w:val="center"/>
              <w:rPr>
                <w:rFonts w:eastAsiaTheme="majorEastAsia"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eastAsiaTheme="majorEastAsia" w:cstheme="minorHAnsi"/>
                <w:bCs/>
                <w:sz w:val="16"/>
                <w:szCs w:val="16"/>
              </w:rPr>
              <w:t>2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D86DB" w14:textId="484E679D" w:rsidR="003E6CF7" w:rsidRPr="003D1F6F" w:rsidRDefault="003E6CF7" w:rsidP="003E6CF7">
            <w:pPr>
              <w:jc w:val="center"/>
              <w:rPr>
                <w:rFonts w:eastAsiaTheme="majorEastAsia"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eastAsiaTheme="majorEastAsia" w:cstheme="minorHAnsi"/>
                <w:bCs/>
                <w:sz w:val="16"/>
                <w:szCs w:val="16"/>
              </w:rPr>
              <w:t>2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B68C2" w14:textId="0499C52B" w:rsidR="003E6CF7" w:rsidRPr="003D1F6F" w:rsidRDefault="003E6CF7" w:rsidP="003E6CF7">
            <w:pPr>
              <w:jc w:val="center"/>
              <w:rPr>
                <w:rFonts w:eastAsiaTheme="majorEastAsia"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eastAsiaTheme="majorEastAsia" w:cstheme="minorHAnsi"/>
                <w:bCs/>
                <w:sz w:val="16"/>
                <w:szCs w:val="16"/>
              </w:rPr>
              <w:t>2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4EB537" w14:textId="73D45067" w:rsidR="003E6CF7" w:rsidRPr="003D1F6F" w:rsidRDefault="003E6CF7" w:rsidP="003E6CF7">
            <w:pPr>
              <w:jc w:val="center"/>
              <w:rPr>
                <w:rFonts w:eastAsiaTheme="majorEastAsia"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eastAsiaTheme="majorEastAsia" w:cstheme="minorHAnsi"/>
                <w:bCs/>
                <w:sz w:val="16"/>
                <w:szCs w:val="16"/>
              </w:rPr>
              <w:t>2.08</w:t>
            </w:r>
          </w:p>
        </w:tc>
      </w:tr>
      <w:tr w:rsidR="003E6CF7" w:rsidRPr="003D1F6F" w14:paraId="5E3248F0" w14:textId="77777777" w:rsidTr="00F304F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27BE429" w14:textId="77777777" w:rsidR="003E6CF7" w:rsidRPr="003D1F6F" w:rsidRDefault="003E6CF7" w:rsidP="003E6CF7">
            <w:pPr>
              <w:rPr>
                <w:rFonts w:eastAsiaTheme="majorEastAsia" w:cstheme="minorHAnsi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ECCB9F" w14:textId="77777777" w:rsidR="003E6CF7" w:rsidRPr="003D1F6F" w:rsidRDefault="003E6CF7" w:rsidP="003E6CF7">
            <w:pPr>
              <w:jc w:val="center"/>
              <w:rPr>
                <w:rFonts w:eastAsiaTheme="majorEastAsia" w:cstheme="minorHAnsi"/>
                <w:bCs/>
                <w:sz w:val="16"/>
                <w:szCs w:val="16"/>
              </w:rPr>
            </w:pPr>
            <w:r w:rsidRPr="003D1F6F">
              <w:rPr>
                <w:rFonts w:eastAsiaTheme="majorEastAsia" w:cstheme="minorHAnsi"/>
                <w:bCs/>
                <w:sz w:val="16"/>
                <w:szCs w:val="16"/>
              </w:rP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C3441" w14:textId="32BADB96" w:rsidR="003E6CF7" w:rsidRPr="003D1F6F" w:rsidRDefault="003E6CF7" w:rsidP="003E6CF7">
            <w:pPr>
              <w:jc w:val="center"/>
              <w:rPr>
                <w:rFonts w:eastAsiaTheme="majorEastAsia"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eastAsiaTheme="majorEastAsia" w:cstheme="minorHAnsi"/>
                <w:bCs/>
                <w:sz w:val="16"/>
                <w:szCs w:val="16"/>
              </w:rPr>
              <w:t>0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D82DF" w14:textId="02E9BF4A" w:rsidR="003E6CF7" w:rsidRPr="003D1F6F" w:rsidRDefault="003E6CF7" w:rsidP="003E6CF7">
            <w:pPr>
              <w:jc w:val="center"/>
              <w:rPr>
                <w:rFonts w:eastAsiaTheme="majorEastAsia"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eastAsiaTheme="majorEastAsia" w:cstheme="minorHAnsi"/>
                <w:bCs/>
                <w:sz w:val="16"/>
                <w:szCs w:val="16"/>
              </w:rPr>
              <w:t>0.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27602" w14:textId="6F1B47AE" w:rsidR="003E6CF7" w:rsidRPr="003D1F6F" w:rsidRDefault="003E6CF7" w:rsidP="003E6CF7">
            <w:pPr>
              <w:jc w:val="center"/>
              <w:rPr>
                <w:rFonts w:eastAsiaTheme="majorEastAsia"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eastAsiaTheme="majorEastAsia" w:cstheme="minorHAnsi"/>
                <w:bCs/>
                <w:sz w:val="16"/>
                <w:szCs w:val="16"/>
              </w:rPr>
              <w:t>0.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461221" w14:textId="331D725C" w:rsidR="003E6CF7" w:rsidRPr="003D1F6F" w:rsidRDefault="003E6CF7" w:rsidP="003E6CF7">
            <w:pPr>
              <w:jc w:val="center"/>
              <w:rPr>
                <w:rFonts w:eastAsiaTheme="majorEastAsia"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eastAsiaTheme="majorEastAsia" w:cstheme="minorHAnsi"/>
                <w:bCs/>
                <w:sz w:val="16"/>
                <w:szCs w:val="16"/>
              </w:rPr>
              <w:t>1.20</w:t>
            </w:r>
          </w:p>
        </w:tc>
      </w:tr>
      <w:tr w:rsidR="003E6CF7" w:rsidRPr="003D1F6F" w14:paraId="7A4BDEE9" w14:textId="77777777" w:rsidTr="00F304F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A250DEE" w14:textId="77777777" w:rsidR="003E6CF7" w:rsidRPr="003D1F6F" w:rsidRDefault="003E6CF7" w:rsidP="003E6CF7">
            <w:pPr>
              <w:rPr>
                <w:rFonts w:eastAsiaTheme="majorEastAsia" w:cstheme="minorHAnsi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944F23" w14:textId="77777777" w:rsidR="003E6CF7" w:rsidRPr="003D1F6F" w:rsidRDefault="003E6CF7" w:rsidP="003E6CF7">
            <w:pPr>
              <w:jc w:val="center"/>
              <w:rPr>
                <w:rFonts w:eastAsiaTheme="majorEastAsia" w:cstheme="minorHAnsi"/>
                <w:bCs/>
                <w:sz w:val="16"/>
                <w:szCs w:val="16"/>
              </w:rPr>
            </w:pPr>
            <w:r w:rsidRPr="003D1F6F">
              <w:rPr>
                <w:rFonts w:eastAsiaTheme="majorEastAsia" w:cstheme="minorHAnsi"/>
                <w:bCs/>
                <w:sz w:val="16"/>
                <w:szCs w:val="16"/>
              </w:rPr>
              <w:t>1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CA5DD" w14:textId="4586E953" w:rsidR="003E6CF7" w:rsidRPr="003D1F6F" w:rsidRDefault="003E6CF7" w:rsidP="003E6CF7">
            <w:pPr>
              <w:jc w:val="center"/>
              <w:rPr>
                <w:rFonts w:eastAsiaTheme="majorEastAsia"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eastAsiaTheme="majorEastAsia" w:cstheme="minorHAnsi"/>
                <w:bCs/>
                <w:sz w:val="16"/>
                <w:szCs w:val="16"/>
              </w:rPr>
              <w:t>0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3F94F" w14:textId="5C5C37C6" w:rsidR="003E6CF7" w:rsidRPr="003D1F6F" w:rsidRDefault="003E6CF7" w:rsidP="003E6CF7">
            <w:pPr>
              <w:jc w:val="center"/>
              <w:rPr>
                <w:rFonts w:eastAsiaTheme="majorEastAsia"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eastAsiaTheme="majorEastAsia" w:cstheme="minorHAnsi"/>
                <w:bCs/>
                <w:sz w:val="16"/>
                <w:szCs w:val="16"/>
              </w:rPr>
              <w:t>1.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02671" w14:textId="1A2DA5EA" w:rsidR="003E6CF7" w:rsidRPr="003D1F6F" w:rsidRDefault="003E6CF7" w:rsidP="003E6CF7">
            <w:pPr>
              <w:jc w:val="center"/>
              <w:rPr>
                <w:rFonts w:eastAsiaTheme="majorEastAsia"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eastAsiaTheme="majorEastAsia" w:cstheme="minorHAnsi"/>
                <w:bCs/>
                <w:sz w:val="16"/>
                <w:szCs w:val="16"/>
              </w:rPr>
              <w:t>1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F6F41" w14:textId="0BB8FF7A" w:rsidR="003E6CF7" w:rsidRPr="003D1F6F" w:rsidRDefault="003E6CF7" w:rsidP="003E6CF7">
            <w:pPr>
              <w:jc w:val="center"/>
              <w:rPr>
                <w:rFonts w:eastAsiaTheme="majorEastAsia"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eastAsiaTheme="majorEastAsia" w:cstheme="minorHAnsi"/>
                <w:bCs/>
                <w:sz w:val="16"/>
                <w:szCs w:val="16"/>
              </w:rPr>
              <w:t>2.40</w:t>
            </w:r>
          </w:p>
        </w:tc>
      </w:tr>
      <w:tr w:rsidR="003E6CF7" w:rsidRPr="003D1F6F" w14:paraId="76162EC3" w14:textId="77777777" w:rsidTr="00F304FA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B389BA" w14:textId="77777777" w:rsidR="003E6CF7" w:rsidRPr="003D1F6F" w:rsidRDefault="003E6CF7" w:rsidP="003E6CF7">
            <w:pPr>
              <w:rPr>
                <w:rFonts w:eastAsiaTheme="majorEastAsia" w:cstheme="minorHAnsi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B792CA" w14:textId="77777777" w:rsidR="003E6CF7" w:rsidRPr="003D1F6F" w:rsidRDefault="003E6CF7" w:rsidP="003E6CF7">
            <w:pPr>
              <w:jc w:val="center"/>
              <w:rPr>
                <w:rFonts w:eastAsiaTheme="majorEastAsia" w:cstheme="minorHAnsi"/>
                <w:bCs/>
                <w:sz w:val="16"/>
                <w:szCs w:val="16"/>
              </w:rPr>
            </w:pPr>
            <w:r w:rsidRPr="003D1F6F">
              <w:rPr>
                <w:rFonts w:eastAsiaTheme="majorEastAsia" w:cstheme="minorHAnsi"/>
                <w:bCs/>
                <w:sz w:val="16"/>
                <w:szCs w:val="16"/>
              </w:rPr>
              <w:t>3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8730A4" w14:textId="63B1FB34" w:rsidR="003E6CF7" w:rsidRPr="003D1F6F" w:rsidRDefault="003E6CF7" w:rsidP="003E6CF7">
            <w:pPr>
              <w:jc w:val="center"/>
              <w:rPr>
                <w:rFonts w:eastAsiaTheme="majorEastAsia"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eastAsiaTheme="majorEastAsia" w:cstheme="minorHAnsi"/>
                <w:bCs/>
                <w:sz w:val="16"/>
                <w:szCs w:val="16"/>
              </w:rPr>
              <w:t>2.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61D493" w14:textId="58D4821E" w:rsidR="003E6CF7" w:rsidRPr="003D1F6F" w:rsidRDefault="003E6CF7" w:rsidP="003E6CF7">
            <w:pPr>
              <w:jc w:val="center"/>
              <w:rPr>
                <w:rFonts w:eastAsiaTheme="majorEastAsia"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eastAsiaTheme="majorEastAsia" w:cstheme="minorHAnsi"/>
                <w:bCs/>
                <w:sz w:val="16"/>
                <w:szCs w:val="16"/>
              </w:rPr>
              <w:t>0.6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24F2CE" w14:textId="6442CAB0" w:rsidR="003E6CF7" w:rsidRPr="003D1F6F" w:rsidRDefault="003E6CF7" w:rsidP="003E6CF7">
            <w:pPr>
              <w:jc w:val="center"/>
              <w:rPr>
                <w:rFonts w:eastAsiaTheme="majorEastAsia"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eastAsiaTheme="majorEastAsia" w:cstheme="minorHAnsi"/>
                <w:bCs/>
                <w:sz w:val="16"/>
                <w:szCs w:val="16"/>
              </w:rPr>
              <w:t>0.6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8395C9" w14:textId="532DACCF" w:rsidR="003E6CF7" w:rsidRPr="003D1F6F" w:rsidRDefault="003E6CF7" w:rsidP="003E6CF7">
            <w:pPr>
              <w:jc w:val="center"/>
              <w:rPr>
                <w:rFonts w:eastAsiaTheme="majorEastAsia"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eastAsiaTheme="majorEastAsia" w:cstheme="minorHAnsi"/>
                <w:bCs/>
                <w:sz w:val="16"/>
                <w:szCs w:val="16"/>
              </w:rPr>
              <w:t>1.20</w:t>
            </w:r>
          </w:p>
        </w:tc>
      </w:tr>
      <w:tr w:rsidR="003E6CF7" w:rsidRPr="003D1F6F" w14:paraId="00A6D31C" w14:textId="77777777" w:rsidTr="00F304FA">
        <w:trPr>
          <w:trHeight w:val="83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0CDAA9" w14:textId="77777777" w:rsidR="003E6CF7" w:rsidRPr="003D1F6F" w:rsidRDefault="003E6CF7" w:rsidP="003E6CF7">
            <w:pPr>
              <w:rPr>
                <w:rFonts w:eastAsiaTheme="majorEastAsia" w:cstheme="minorHAnsi"/>
                <w:bCs/>
                <w:sz w:val="16"/>
                <w:szCs w:val="16"/>
              </w:rPr>
            </w:pPr>
            <w:proofErr w:type="spellStart"/>
            <w:r w:rsidRPr="003D1F6F">
              <w:rPr>
                <w:rFonts w:eastAsiaTheme="majorEastAsia" w:cstheme="minorHAnsi"/>
                <w:bCs/>
                <w:sz w:val="16"/>
                <w:szCs w:val="16"/>
              </w:rPr>
              <w:t>lasiocarpin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2D6DEC" w14:textId="77777777" w:rsidR="003E6CF7" w:rsidRPr="003D1F6F" w:rsidRDefault="003E6CF7" w:rsidP="003E6CF7">
            <w:pPr>
              <w:jc w:val="center"/>
              <w:rPr>
                <w:rFonts w:eastAsiaTheme="majorEastAsia" w:cstheme="minorHAnsi"/>
                <w:bCs/>
                <w:sz w:val="16"/>
                <w:szCs w:val="16"/>
              </w:rPr>
            </w:pPr>
            <w:r w:rsidRPr="003D1F6F">
              <w:rPr>
                <w:rFonts w:eastAsiaTheme="majorEastAsia" w:cstheme="minorHAnsi"/>
                <w:bCs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DEB91E" w14:textId="1A4B519A" w:rsidR="003E6CF7" w:rsidRPr="003D1F6F" w:rsidRDefault="003E6CF7" w:rsidP="003E6CF7">
            <w:pPr>
              <w:jc w:val="center"/>
              <w:rPr>
                <w:rFonts w:eastAsiaTheme="majorEastAsia"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eastAsiaTheme="majorEastAsia" w:cstheme="minorHAnsi"/>
                <w:bCs/>
                <w:sz w:val="16"/>
                <w:szCs w:val="16"/>
              </w:rPr>
              <w:t>2.0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70B18D" w14:textId="201C0528" w:rsidR="003E6CF7" w:rsidRPr="003D1F6F" w:rsidRDefault="003E6CF7" w:rsidP="003E6CF7">
            <w:pPr>
              <w:jc w:val="center"/>
              <w:rPr>
                <w:rFonts w:eastAsiaTheme="majorEastAsia"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eastAsiaTheme="majorEastAsia" w:cstheme="minorHAnsi"/>
                <w:bCs/>
                <w:sz w:val="16"/>
                <w:szCs w:val="16"/>
              </w:rPr>
              <w:t>2.0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2585F97" w14:textId="6396CC6B" w:rsidR="003E6CF7" w:rsidRPr="003D1F6F" w:rsidRDefault="003E6CF7" w:rsidP="003E6CF7">
            <w:pPr>
              <w:jc w:val="center"/>
              <w:rPr>
                <w:rFonts w:eastAsiaTheme="majorEastAsia"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eastAsiaTheme="majorEastAsia" w:cstheme="minorHAnsi"/>
                <w:bCs/>
                <w:sz w:val="16"/>
                <w:szCs w:val="16"/>
              </w:rPr>
              <w:t>0.0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57F6E1" w14:textId="0F503B7A" w:rsidR="003E6CF7" w:rsidRPr="003D1F6F" w:rsidRDefault="003E6CF7" w:rsidP="003E6CF7">
            <w:pPr>
              <w:jc w:val="center"/>
              <w:rPr>
                <w:rFonts w:eastAsiaTheme="majorEastAsia"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eastAsiaTheme="majorEastAsia" w:cstheme="minorHAnsi"/>
                <w:bCs/>
                <w:sz w:val="16"/>
                <w:szCs w:val="16"/>
              </w:rPr>
              <w:t>0.00</w:t>
            </w:r>
          </w:p>
        </w:tc>
      </w:tr>
      <w:tr w:rsidR="003E6CF7" w:rsidRPr="003D1F6F" w14:paraId="2EE029DB" w14:textId="77777777" w:rsidTr="00F304F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AFD8395" w14:textId="77777777" w:rsidR="003E6CF7" w:rsidRPr="003D1F6F" w:rsidRDefault="003E6CF7" w:rsidP="003E6CF7">
            <w:pPr>
              <w:rPr>
                <w:rFonts w:eastAsiaTheme="majorEastAsia" w:cstheme="minorHAnsi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ADBDA1" w14:textId="77777777" w:rsidR="003E6CF7" w:rsidRPr="003D1F6F" w:rsidRDefault="003E6CF7" w:rsidP="003E6CF7">
            <w:pPr>
              <w:jc w:val="center"/>
              <w:rPr>
                <w:rFonts w:eastAsiaTheme="majorEastAsia" w:cstheme="minorHAnsi"/>
                <w:bCs/>
                <w:sz w:val="16"/>
                <w:szCs w:val="16"/>
              </w:rPr>
            </w:pPr>
            <w:r w:rsidRPr="003D1F6F">
              <w:rPr>
                <w:rFonts w:eastAsiaTheme="majorEastAsia" w:cstheme="minorHAnsi"/>
                <w:bCs/>
                <w:sz w:val="16"/>
                <w:szCs w:val="16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087F1" w14:textId="56863099" w:rsidR="003E6CF7" w:rsidRPr="003D1F6F" w:rsidRDefault="003E6CF7" w:rsidP="003E6CF7">
            <w:pPr>
              <w:jc w:val="center"/>
              <w:rPr>
                <w:rFonts w:eastAsiaTheme="majorEastAsia"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eastAsiaTheme="majorEastAsia" w:cstheme="minorHAnsi"/>
                <w:bCs/>
                <w:sz w:val="16"/>
                <w:szCs w:val="16"/>
              </w:rPr>
              <w:t>0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BFE75" w14:textId="6DFE9344" w:rsidR="003E6CF7" w:rsidRPr="003D1F6F" w:rsidRDefault="003E6CF7" w:rsidP="003E6CF7">
            <w:pPr>
              <w:jc w:val="center"/>
              <w:rPr>
                <w:rFonts w:eastAsiaTheme="majorEastAsia"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eastAsiaTheme="majorEastAsia" w:cstheme="minorHAnsi"/>
                <w:bCs/>
                <w:sz w:val="16"/>
                <w:szCs w:val="16"/>
              </w:rPr>
              <w:t>1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D9ED4" w14:textId="71B00A4A" w:rsidR="003E6CF7" w:rsidRPr="003D1F6F" w:rsidRDefault="003E6CF7" w:rsidP="003E6CF7">
            <w:pPr>
              <w:jc w:val="center"/>
              <w:rPr>
                <w:rFonts w:eastAsiaTheme="majorEastAsia"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eastAsiaTheme="majorEastAsia" w:cstheme="minorHAnsi"/>
                <w:bCs/>
                <w:sz w:val="16"/>
                <w:szCs w:val="16"/>
              </w:rPr>
              <w:t>1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2FA10" w14:textId="39E22029" w:rsidR="003E6CF7" w:rsidRPr="003D1F6F" w:rsidRDefault="003E6CF7" w:rsidP="003E6CF7">
            <w:pPr>
              <w:jc w:val="center"/>
              <w:rPr>
                <w:rFonts w:eastAsiaTheme="majorEastAsia"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eastAsiaTheme="majorEastAsia" w:cstheme="minorHAnsi"/>
                <w:bCs/>
                <w:sz w:val="16"/>
                <w:szCs w:val="16"/>
              </w:rPr>
              <w:t>1.20</w:t>
            </w:r>
          </w:p>
        </w:tc>
      </w:tr>
      <w:tr w:rsidR="003E6CF7" w:rsidRPr="003D1F6F" w14:paraId="1F0B5745" w14:textId="77777777" w:rsidTr="00F304F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8B27B91" w14:textId="77777777" w:rsidR="003E6CF7" w:rsidRPr="003D1F6F" w:rsidRDefault="003E6CF7" w:rsidP="003E6CF7">
            <w:pPr>
              <w:rPr>
                <w:rFonts w:eastAsiaTheme="majorEastAsia" w:cstheme="minorHAnsi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3B4EAE" w14:textId="77777777" w:rsidR="003E6CF7" w:rsidRPr="003D1F6F" w:rsidRDefault="003E6CF7" w:rsidP="003E6CF7">
            <w:pPr>
              <w:jc w:val="center"/>
              <w:rPr>
                <w:rFonts w:eastAsiaTheme="majorEastAsia" w:cstheme="minorHAnsi"/>
                <w:bCs/>
                <w:sz w:val="16"/>
                <w:szCs w:val="16"/>
              </w:rPr>
            </w:pPr>
            <w:r w:rsidRPr="003D1F6F">
              <w:rPr>
                <w:rFonts w:eastAsiaTheme="majorEastAsia" w:cstheme="minorHAnsi"/>
                <w:bCs/>
                <w:sz w:val="16"/>
                <w:szCs w:val="16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63D5B" w14:textId="75034B80" w:rsidR="003E6CF7" w:rsidRPr="003D1F6F" w:rsidRDefault="003E6CF7" w:rsidP="003E6CF7">
            <w:pPr>
              <w:jc w:val="center"/>
              <w:rPr>
                <w:rFonts w:eastAsiaTheme="majorEastAsia"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eastAsiaTheme="majorEastAsia" w:cstheme="minorHAnsi"/>
                <w:bCs/>
                <w:sz w:val="16"/>
                <w:szCs w:val="16"/>
              </w:rPr>
              <w:t>2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CA53A" w14:textId="5A647955" w:rsidR="003E6CF7" w:rsidRPr="003D1F6F" w:rsidRDefault="003E6CF7" w:rsidP="003E6CF7">
            <w:pPr>
              <w:jc w:val="center"/>
              <w:rPr>
                <w:rFonts w:eastAsiaTheme="majorEastAsia"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eastAsiaTheme="majorEastAsia" w:cstheme="minorHAnsi"/>
                <w:bCs/>
                <w:sz w:val="16"/>
                <w:szCs w:val="16"/>
              </w:rPr>
              <w:t>2.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B5B65" w14:textId="0987BCC3" w:rsidR="003E6CF7" w:rsidRPr="003D1F6F" w:rsidRDefault="003E6CF7" w:rsidP="003E6CF7">
            <w:pPr>
              <w:jc w:val="center"/>
              <w:rPr>
                <w:rFonts w:eastAsiaTheme="majorEastAsia"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eastAsiaTheme="majorEastAsia" w:cstheme="minorHAnsi"/>
                <w:bCs/>
                <w:sz w:val="16"/>
                <w:szCs w:val="16"/>
              </w:rPr>
              <w:t>3.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DE371" w14:textId="32F8A63A" w:rsidR="003E6CF7" w:rsidRPr="003D1F6F" w:rsidRDefault="003E6CF7" w:rsidP="003E6CF7">
            <w:pPr>
              <w:jc w:val="center"/>
              <w:rPr>
                <w:rFonts w:eastAsiaTheme="majorEastAsia"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eastAsiaTheme="majorEastAsia" w:cstheme="minorHAnsi"/>
                <w:bCs/>
                <w:sz w:val="16"/>
                <w:szCs w:val="16"/>
              </w:rPr>
              <w:t>1.20</w:t>
            </w:r>
          </w:p>
        </w:tc>
      </w:tr>
      <w:tr w:rsidR="003E6CF7" w:rsidRPr="003D1F6F" w14:paraId="4FAE8731" w14:textId="77777777" w:rsidTr="00F304F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11FB727" w14:textId="77777777" w:rsidR="003E6CF7" w:rsidRPr="003D1F6F" w:rsidRDefault="003E6CF7" w:rsidP="003E6CF7">
            <w:pPr>
              <w:rPr>
                <w:rFonts w:eastAsiaTheme="majorEastAsia" w:cstheme="minorHAnsi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C218C8" w14:textId="77777777" w:rsidR="003E6CF7" w:rsidRPr="003D1F6F" w:rsidRDefault="003E6CF7" w:rsidP="003E6CF7">
            <w:pPr>
              <w:jc w:val="center"/>
              <w:rPr>
                <w:rFonts w:eastAsiaTheme="majorEastAsia" w:cstheme="minorHAnsi"/>
                <w:bCs/>
                <w:sz w:val="16"/>
                <w:szCs w:val="16"/>
              </w:rPr>
            </w:pPr>
            <w:r w:rsidRPr="003D1F6F">
              <w:rPr>
                <w:rFonts w:eastAsiaTheme="majorEastAsia" w:cstheme="minorHAnsi"/>
                <w:bCs/>
                <w:sz w:val="16"/>
                <w:szCs w:val="16"/>
              </w:rP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D5A52" w14:textId="1A745940" w:rsidR="003E6CF7" w:rsidRPr="003D1F6F" w:rsidRDefault="003E6CF7" w:rsidP="003E6CF7">
            <w:pPr>
              <w:jc w:val="center"/>
              <w:rPr>
                <w:rFonts w:eastAsiaTheme="majorEastAsia"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eastAsiaTheme="majorEastAsia" w:cstheme="minorHAnsi"/>
                <w:bCs/>
                <w:sz w:val="16"/>
                <w:szCs w:val="16"/>
              </w:rPr>
              <w:t>1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EAEF7" w14:textId="5B8FA5CB" w:rsidR="003E6CF7" w:rsidRPr="003D1F6F" w:rsidRDefault="003E6CF7" w:rsidP="003E6CF7">
            <w:pPr>
              <w:jc w:val="center"/>
              <w:rPr>
                <w:rFonts w:eastAsiaTheme="majorEastAsia"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eastAsiaTheme="majorEastAsia" w:cstheme="minorHAnsi"/>
                <w:bCs/>
                <w:sz w:val="16"/>
                <w:szCs w:val="16"/>
              </w:rPr>
              <w:t>1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B15E4" w14:textId="1FDCC2F7" w:rsidR="003E6CF7" w:rsidRPr="003D1F6F" w:rsidRDefault="003E6CF7" w:rsidP="003E6CF7">
            <w:pPr>
              <w:jc w:val="center"/>
              <w:rPr>
                <w:rFonts w:eastAsiaTheme="majorEastAsia"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eastAsiaTheme="majorEastAsia" w:cstheme="minorHAnsi"/>
                <w:bCs/>
                <w:sz w:val="16"/>
                <w:szCs w:val="16"/>
              </w:rPr>
              <w:t>2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3B5B4" w14:textId="09AA9A54" w:rsidR="003E6CF7" w:rsidRPr="003D1F6F" w:rsidRDefault="003E6CF7" w:rsidP="003E6CF7">
            <w:pPr>
              <w:jc w:val="center"/>
              <w:rPr>
                <w:rFonts w:eastAsiaTheme="majorEastAsia"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eastAsiaTheme="majorEastAsia" w:cstheme="minorHAnsi"/>
                <w:bCs/>
                <w:sz w:val="16"/>
                <w:szCs w:val="16"/>
              </w:rPr>
              <w:t>0.00</w:t>
            </w:r>
          </w:p>
        </w:tc>
      </w:tr>
      <w:tr w:rsidR="003E6CF7" w:rsidRPr="003D1F6F" w14:paraId="3206ADC7" w14:textId="77777777" w:rsidTr="00F304F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585439B" w14:textId="77777777" w:rsidR="003E6CF7" w:rsidRPr="003D1F6F" w:rsidRDefault="003E6CF7" w:rsidP="003E6CF7">
            <w:pPr>
              <w:rPr>
                <w:rFonts w:eastAsiaTheme="majorEastAsia" w:cstheme="minorHAnsi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7F853A" w14:textId="77777777" w:rsidR="003E6CF7" w:rsidRPr="003D1F6F" w:rsidRDefault="003E6CF7" w:rsidP="003E6CF7">
            <w:pPr>
              <w:jc w:val="center"/>
              <w:rPr>
                <w:rFonts w:eastAsiaTheme="majorEastAsia" w:cstheme="minorHAnsi"/>
                <w:bCs/>
                <w:sz w:val="16"/>
                <w:szCs w:val="16"/>
              </w:rPr>
            </w:pPr>
            <w:r w:rsidRPr="003D1F6F">
              <w:rPr>
                <w:rFonts w:eastAsiaTheme="majorEastAsia" w:cstheme="minorHAnsi"/>
                <w:bCs/>
                <w:sz w:val="16"/>
                <w:szCs w:val="16"/>
              </w:rPr>
              <w:t>1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6B58B" w14:textId="1D97C2C9" w:rsidR="003E6CF7" w:rsidRPr="003D1F6F" w:rsidRDefault="003E6CF7" w:rsidP="003E6CF7">
            <w:pPr>
              <w:jc w:val="center"/>
              <w:rPr>
                <w:rFonts w:eastAsiaTheme="majorEastAsia"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eastAsiaTheme="majorEastAsia" w:cstheme="minorHAnsi"/>
                <w:bCs/>
                <w:sz w:val="16"/>
                <w:szCs w:val="16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F8D89" w14:textId="01EDE0AF" w:rsidR="003E6CF7" w:rsidRPr="003D1F6F" w:rsidRDefault="003E6CF7" w:rsidP="003E6CF7">
            <w:pPr>
              <w:jc w:val="center"/>
              <w:rPr>
                <w:rFonts w:eastAsiaTheme="majorEastAsia"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eastAsiaTheme="majorEastAsia" w:cstheme="minorHAnsi"/>
                <w:bCs/>
                <w:sz w:val="16"/>
                <w:szCs w:val="16"/>
              </w:rPr>
              <w:t>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573F2" w14:textId="37612C54" w:rsidR="003E6CF7" w:rsidRPr="003D1F6F" w:rsidRDefault="003E6CF7" w:rsidP="003E6CF7">
            <w:pPr>
              <w:jc w:val="center"/>
              <w:rPr>
                <w:rFonts w:eastAsiaTheme="majorEastAsia"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eastAsiaTheme="majorEastAsia" w:cstheme="minorHAnsi"/>
                <w:bCs/>
                <w:sz w:val="16"/>
                <w:szCs w:val="16"/>
              </w:rPr>
              <w:t>0.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DE714" w14:textId="080DD70A" w:rsidR="003E6CF7" w:rsidRPr="003D1F6F" w:rsidRDefault="003E6CF7" w:rsidP="003E6CF7">
            <w:pPr>
              <w:jc w:val="center"/>
              <w:rPr>
                <w:rFonts w:eastAsiaTheme="majorEastAsia"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eastAsiaTheme="majorEastAsia" w:cstheme="minorHAnsi"/>
                <w:bCs/>
                <w:sz w:val="16"/>
                <w:szCs w:val="16"/>
              </w:rPr>
              <w:t>1.20</w:t>
            </w:r>
          </w:p>
        </w:tc>
      </w:tr>
      <w:tr w:rsidR="003E6CF7" w:rsidRPr="003D1F6F" w14:paraId="0B434D8A" w14:textId="77777777" w:rsidTr="00F304FA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457805" w14:textId="77777777" w:rsidR="003E6CF7" w:rsidRPr="003D1F6F" w:rsidRDefault="003E6CF7" w:rsidP="003E6CF7">
            <w:pPr>
              <w:rPr>
                <w:rFonts w:eastAsiaTheme="majorEastAsia" w:cstheme="minorHAnsi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1A31A9" w14:textId="77777777" w:rsidR="003E6CF7" w:rsidRPr="003D1F6F" w:rsidRDefault="003E6CF7" w:rsidP="003E6CF7">
            <w:pPr>
              <w:jc w:val="center"/>
              <w:rPr>
                <w:rFonts w:eastAsiaTheme="majorEastAsia" w:cstheme="minorHAnsi"/>
                <w:bCs/>
                <w:sz w:val="16"/>
                <w:szCs w:val="16"/>
              </w:rPr>
            </w:pPr>
            <w:r w:rsidRPr="003D1F6F">
              <w:rPr>
                <w:rFonts w:eastAsiaTheme="majorEastAsia" w:cstheme="minorHAnsi"/>
                <w:bCs/>
                <w:sz w:val="16"/>
                <w:szCs w:val="16"/>
              </w:rPr>
              <w:t>3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EFCBB4" w14:textId="38A153E3" w:rsidR="003E6CF7" w:rsidRPr="003D1F6F" w:rsidRDefault="003E6CF7" w:rsidP="003E6CF7">
            <w:pPr>
              <w:jc w:val="center"/>
              <w:rPr>
                <w:rFonts w:eastAsiaTheme="majorEastAsia"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eastAsiaTheme="majorEastAsia" w:cstheme="minorHAnsi"/>
                <w:bCs/>
                <w:sz w:val="16"/>
                <w:szCs w:val="16"/>
              </w:rPr>
              <w:t>1.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6691C8" w14:textId="30D83683" w:rsidR="003E6CF7" w:rsidRPr="003D1F6F" w:rsidRDefault="003E6CF7" w:rsidP="003E6CF7">
            <w:pPr>
              <w:jc w:val="center"/>
              <w:rPr>
                <w:rFonts w:eastAsiaTheme="majorEastAsia"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eastAsiaTheme="majorEastAsia" w:cstheme="minorHAnsi"/>
                <w:bCs/>
                <w:sz w:val="16"/>
                <w:szCs w:val="16"/>
              </w:rPr>
              <w:t>2.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F373E3" w14:textId="1CFEB75B" w:rsidR="003E6CF7" w:rsidRPr="003D1F6F" w:rsidRDefault="003E6CF7" w:rsidP="003E6CF7">
            <w:pPr>
              <w:jc w:val="center"/>
              <w:rPr>
                <w:rFonts w:eastAsiaTheme="majorEastAsia"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eastAsiaTheme="majorEastAsia" w:cstheme="minorHAnsi"/>
                <w:bCs/>
                <w:sz w:val="16"/>
                <w:szCs w:val="16"/>
              </w:rPr>
              <w:t>2.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B170DB" w14:textId="15FF578D" w:rsidR="003E6CF7" w:rsidRPr="003D1F6F" w:rsidRDefault="003E6CF7" w:rsidP="003E6CF7">
            <w:pPr>
              <w:jc w:val="center"/>
              <w:rPr>
                <w:rFonts w:eastAsiaTheme="majorEastAsia"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eastAsiaTheme="majorEastAsia" w:cstheme="minorHAnsi"/>
                <w:bCs/>
                <w:sz w:val="16"/>
                <w:szCs w:val="16"/>
              </w:rPr>
              <w:t>2.08</w:t>
            </w:r>
          </w:p>
        </w:tc>
      </w:tr>
      <w:tr w:rsidR="003E6CF7" w:rsidRPr="003D1F6F" w14:paraId="5A572FFF" w14:textId="77777777" w:rsidTr="00F304FA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0261A7" w14:textId="77777777" w:rsidR="003E6CF7" w:rsidRPr="003D1F6F" w:rsidRDefault="003E6CF7" w:rsidP="003E6CF7">
            <w:pPr>
              <w:rPr>
                <w:rFonts w:eastAsiaTheme="majorEastAsia" w:cstheme="minorHAnsi"/>
                <w:bCs/>
                <w:sz w:val="16"/>
                <w:szCs w:val="16"/>
              </w:rPr>
            </w:pPr>
            <w:proofErr w:type="spellStart"/>
            <w:r w:rsidRPr="003D1F6F">
              <w:rPr>
                <w:rFonts w:eastAsiaTheme="majorEastAsia" w:cstheme="minorHAnsi"/>
                <w:bCs/>
                <w:sz w:val="16"/>
                <w:szCs w:val="16"/>
              </w:rPr>
              <w:t>lycopsamin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69182F" w14:textId="77777777" w:rsidR="003E6CF7" w:rsidRPr="003D1F6F" w:rsidRDefault="003E6CF7" w:rsidP="003E6CF7">
            <w:pPr>
              <w:jc w:val="center"/>
              <w:rPr>
                <w:rFonts w:eastAsiaTheme="majorEastAsia" w:cstheme="minorHAnsi"/>
                <w:bCs/>
                <w:sz w:val="16"/>
                <w:szCs w:val="16"/>
              </w:rPr>
            </w:pPr>
            <w:r w:rsidRPr="003D1F6F">
              <w:rPr>
                <w:rFonts w:eastAsiaTheme="majorEastAsia" w:cstheme="minorHAnsi"/>
                <w:bCs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D1BF14" w14:textId="3D014547" w:rsidR="003E6CF7" w:rsidRPr="003D1F6F" w:rsidRDefault="003E6CF7" w:rsidP="003E6CF7">
            <w:pPr>
              <w:jc w:val="center"/>
              <w:rPr>
                <w:rFonts w:eastAsiaTheme="majorEastAsia"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eastAsiaTheme="majorEastAsia" w:cstheme="minorHAnsi"/>
                <w:bCs/>
                <w:sz w:val="16"/>
                <w:szCs w:val="16"/>
              </w:rPr>
              <w:t>2.0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19C53B5" w14:textId="1DB481DA" w:rsidR="003E6CF7" w:rsidRPr="003D1F6F" w:rsidRDefault="003E6CF7" w:rsidP="003E6CF7">
            <w:pPr>
              <w:jc w:val="center"/>
              <w:rPr>
                <w:rFonts w:eastAsiaTheme="majorEastAsia"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eastAsiaTheme="majorEastAsia" w:cstheme="minorHAnsi"/>
                <w:bCs/>
                <w:sz w:val="16"/>
                <w:szCs w:val="16"/>
              </w:rPr>
              <w:t>3.6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4420BD" w14:textId="6E3CCF5E" w:rsidR="003E6CF7" w:rsidRPr="003D1F6F" w:rsidRDefault="003E6CF7" w:rsidP="003E6CF7">
            <w:pPr>
              <w:jc w:val="center"/>
              <w:rPr>
                <w:rFonts w:eastAsiaTheme="majorEastAsia"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eastAsiaTheme="majorEastAsia" w:cstheme="minorHAnsi"/>
                <w:bCs/>
                <w:sz w:val="16"/>
                <w:szCs w:val="16"/>
              </w:rPr>
              <w:t>1.3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1A8F8A2" w14:textId="4644FC6D" w:rsidR="003E6CF7" w:rsidRPr="003D1F6F" w:rsidRDefault="003E6CF7" w:rsidP="003E6CF7">
            <w:pPr>
              <w:jc w:val="center"/>
              <w:rPr>
                <w:rFonts w:eastAsiaTheme="majorEastAsia"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eastAsiaTheme="majorEastAsia" w:cstheme="minorHAnsi"/>
                <w:bCs/>
                <w:sz w:val="16"/>
                <w:szCs w:val="16"/>
              </w:rPr>
              <w:t>1.20</w:t>
            </w:r>
          </w:p>
        </w:tc>
      </w:tr>
      <w:tr w:rsidR="003E6CF7" w:rsidRPr="003D1F6F" w14:paraId="5C01D796" w14:textId="77777777" w:rsidTr="00F304F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DD93EF9" w14:textId="77777777" w:rsidR="003E6CF7" w:rsidRPr="003D1F6F" w:rsidRDefault="003E6CF7" w:rsidP="003E6CF7">
            <w:pPr>
              <w:rPr>
                <w:rFonts w:eastAsiaTheme="majorEastAsia" w:cstheme="minorHAnsi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51C187" w14:textId="77777777" w:rsidR="003E6CF7" w:rsidRPr="003D1F6F" w:rsidRDefault="003E6CF7" w:rsidP="003E6CF7">
            <w:pPr>
              <w:jc w:val="center"/>
              <w:rPr>
                <w:rFonts w:eastAsiaTheme="majorEastAsia" w:cstheme="minorHAnsi"/>
                <w:bCs/>
                <w:sz w:val="16"/>
                <w:szCs w:val="16"/>
              </w:rPr>
            </w:pPr>
            <w:r w:rsidRPr="003D1F6F">
              <w:rPr>
                <w:rFonts w:eastAsiaTheme="majorEastAsia" w:cstheme="minorHAnsi"/>
                <w:bCs/>
                <w:sz w:val="16"/>
                <w:szCs w:val="16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A4789" w14:textId="74CB87BC" w:rsidR="003E6CF7" w:rsidRPr="003D1F6F" w:rsidRDefault="003E6CF7" w:rsidP="003E6CF7">
            <w:pPr>
              <w:jc w:val="center"/>
              <w:rPr>
                <w:rFonts w:eastAsiaTheme="majorEastAsia"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eastAsiaTheme="majorEastAsia" w:cstheme="minorHAnsi"/>
                <w:bCs/>
                <w:sz w:val="16"/>
                <w:szCs w:val="16"/>
              </w:rPr>
              <w:t>2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73765" w14:textId="1DF06F6B" w:rsidR="003E6CF7" w:rsidRPr="003D1F6F" w:rsidRDefault="003E6CF7" w:rsidP="003E6CF7">
            <w:pPr>
              <w:jc w:val="center"/>
              <w:rPr>
                <w:rFonts w:eastAsiaTheme="majorEastAsia"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eastAsiaTheme="majorEastAsia" w:cstheme="minorHAnsi"/>
                <w:bCs/>
                <w:sz w:val="16"/>
                <w:szCs w:val="16"/>
              </w:rPr>
              <w:t>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51BB9" w14:textId="39213F5E" w:rsidR="003E6CF7" w:rsidRPr="003D1F6F" w:rsidRDefault="003E6CF7" w:rsidP="003E6CF7">
            <w:pPr>
              <w:jc w:val="center"/>
              <w:rPr>
                <w:rFonts w:eastAsiaTheme="majorEastAsia"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eastAsiaTheme="majorEastAsia" w:cstheme="minorHAnsi"/>
                <w:bCs/>
                <w:sz w:val="16"/>
                <w:szCs w:val="16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54FC4" w14:textId="1B767B09" w:rsidR="003E6CF7" w:rsidRPr="003D1F6F" w:rsidRDefault="003E6CF7" w:rsidP="003E6CF7">
            <w:pPr>
              <w:jc w:val="center"/>
              <w:rPr>
                <w:rFonts w:eastAsiaTheme="majorEastAsia"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eastAsiaTheme="majorEastAsia" w:cstheme="minorHAnsi"/>
                <w:bCs/>
                <w:sz w:val="16"/>
                <w:szCs w:val="16"/>
              </w:rPr>
              <w:t>0.00</w:t>
            </w:r>
          </w:p>
        </w:tc>
      </w:tr>
      <w:tr w:rsidR="003E6CF7" w:rsidRPr="003D1F6F" w14:paraId="3AB892D7" w14:textId="77777777" w:rsidTr="00F304F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DB876F9" w14:textId="77777777" w:rsidR="003E6CF7" w:rsidRPr="003D1F6F" w:rsidRDefault="003E6CF7" w:rsidP="003E6CF7">
            <w:pPr>
              <w:rPr>
                <w:rFonts w:eastAsiaTheme="majorEastAsia" w:cstheme="minorHAnsi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B9145C" w14:textId="77777777" w:rsidR="003E6CF7" w:rsidRPr="003D1F6F" w:rsidRDefault="003E6CF7" w:rsidP="003E6CF7">
            <w:pPr>
              <w:jc w:val="center"/>
              <w:rPr>
                <w:rFonts w:eastAsiaTheme="majorEastAsia" w:cstheme="minorHAnsi"/>
                <w:bCs/>
                <w:sz w:val="16"/>
                <w:szCs w:val="16"/>
              </w:rPr>
            </w:pPr>
            <w:r w:rsidRPr="003D1F6F">
              <w:rPr>
                <w:rFonts w:eastAsiaTheme="majorEastAsia" w:cstheme="minorHAnsi"/>
                <w:bCs/>
                <w:sz w:val="16"/>
                <w:szCs w:val="16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EE876" w14:textId="3F233A6C" w:rsidR="003E6CF7" w:rsidRPr="003D1F6F" w:rsidRDefault="003E6CF7" w:rsidP="003E6CF7">
            <w:pPr>
              <w:jc w:val="center"/>
              <w:rPr>
                <w:rFonts w:eastAsiaTheme="majorEastAsia"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eastAsiaTheme="majorEastAsia" w:cstheme="minorHAnsi"/>
                <w:bCs/>
                <w:sz w:val="16"/>
                <w:szCs w:val="16"/>
              </w:rPr>
              <w:t>2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8C4F2" w14:textId="21A4BCEC" w:rsidR="003E6CF7" w:rsidRPr="003D1F6F" w:rsidRDefault="003E6CF7" w:rsidP="003E6CF7">
            <w:pPr>
              <w:jc w:val="center"/>
              <w:rPr>
                <w:rFonts w:eastAsiaTheme="majorEastAsia"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eastAsiaTheme="majorEastAsia" w:cstheme="minorHAnsi"/>
                <w:bCs/>
                <w:sz w:val="16"/>
                <w:szCs w:val="16"/>
              </w:rPr>
              <w:t>2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835BA" w14:textId="2DEC48C1" w:rsidR="003E6CF7" w:rsidRPr="003D1F6F" w:rsidRDefault="003E6CF7" w:rsidP="003E6CF7">
            <w:pPr>
              <w:jc w:val="center"/>
              <w:rPr>
                <w:rFonts w:eastAsiaTheme="majorEastAsia"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eastAsiaTheme="majorEastAsia" w:cstheme="minorHAnsi"/>
                <w:bCs/>
                <w:sz w:val="16"/>
                <w:szCs w:val="16"/>
              </w:rPr>
              <w:t>0.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21B27" w14:textId="5F94B571" w:rsidR="003E6CF7" w:rsidRPr="003D1F6F" w:rsidRDefault="003E6CF7" w:rsidP="003E6CF7">
            <w:pPr>
              <w:jc w:val="center"/>
              <w:rPr>
                <w:rFonts w:eastAsiaTheme="majorEastAsia"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eastAsiaTheme="majorEastAsia" w:cstheme="minorHAnsi"/>
                <w:bCs/>
                <w:sz w:val="16"/>
                <w:szCs w:val="16"/>
              </w:rPr>
              <w:t>1.20</w:t>
            </w:r>
          </w:p>
        </w:tc>
      </w:tr>
      <w:tr w:rsidR="003E6CF7" w:rsidRPr="003D1F6F" w14:paraId="3D0DC4AD" w14:textId="77777777" w:rsidTr="00F304F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5E61C9E" w14:textId="77777777" w:rsidR="003E6CF7" w:rsidRPr="003D1F6F" w:rsidRDefault="003E6CF7" w:rsidP="003E6CF7">
            <w:pPr>
              <w:rPr>
                <w:rFonts w:eastAsiaTheme="majorEastAsia" w:cstheme="minorHAnsi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E4C36B" w14:textId="77777777" w:rsidR="003E6CF7" w:rsidRPr="003D1F6F" w:rsidRDefault="003E6CF7" w:rsidP="003E6CF7">
            <w:pPr>
              <w:jc w:val="center"/>
              <w:rPr>
                <w:rFonts w:eastAsiaTheme="majorEastAsia" w:cstheme="minorHAnsi"/>
                <w:bCs/>
                <w:sz w:val="16"/>
                <w:szCs w:val="16"/>
              </w:rPr>
            </w:pPr>
            <w:r w:rsidRPr="003D1F6F">
              <w:rPr>
                <w:rFonts w:eastAsiaTheme="majorEastAsia" w:cstheme="minorHAnsi"/>
                <w:bCs/>
                <w:sz w:val="16"/>
                <w:szCs w:val="16"/>
              </w:rP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9E0E6" w14:textId="45851647" w:rsidR="003E6CF7" w:rsidRPr="003D1F6F" w:rsidRDefault="003E6CF7" w:rsidP="003E6CF7">
            <w:pPr>
              <w:jc w:val="center"/>
              <w:rPr>
                <w:rFonts w:eastAsiaTheme="majorEastAsia"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eastAsiaTheme="majorEastAsia" w:cstheme="minorHAnsi"/>
                <w:bCs/>
                <w:sz w:val="16"/>
                <w:szCs w:val="16"/>
              </w:rPr>
              <w:t>1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5A94D" w14:textId="47F07171" w:rsidR="003E6CF7" w:rsidRPr="003D1F6F" w:rsidRDefault="003E6CF7" w:rsidP="003E6CF7">
            <w:pPr>
              <w:jc w:val="center"/>
              <w:rPr>
                <w:rFonts w:eastAsiaTheme="majorEastAsia"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eastAsiaTheme="majorEastAsia" w:cstheme="minorHAnsi"/>
                <w:bCs/>
                <w:sz w:val="16"/>
                <w:szCs w:val="16"/>
              </w:rPr>
              <w:t>1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CCF55" w14:textId="5CAFD47A" w:rsidR="003E6CF7" w:rsidRPr="003D1F6F" w:rsidRDefault="003E6CF7" w:rsidP="003E6CF7">
            <w:pPr>
              <w:jc w:val="center"/>
              <w:rPr>
                <w:rFonts w:eastAsiaTheme="majorEastAsia"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eastAsiaTheme="majorEastAsia" w:cstheme="minorHAnsi"/>
                <w:bCs/>
                <w:sz w:val="16"/>
                <w:szCs w:val="16"/>
              </w:rPr>
              <w:t>1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AB9FC" w14:textId="670193B4" w:rsidR="003E6CF7" w:rsidRPr="003D1F6F" w:rsidRDefault="003E6CF7" w:rsidP="003E6CF7">
            <w:pPr>
              <w:jc w:val="center"/>
              <w:rPr>
                <w:rFonts w:eastAsiaTheme="majorEastAsia"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eastAsiaTheme="majorEastAsia" w:cstheme="minorHAnsi"/>
                <w:bCs/>
                <w:sz w:val="16"/>
                <w:szCs w:val="16"/>
              </w:rPr>
              <w:t>1.20</w:t>
            </w:r>
          </w:p>
        </w:tc>
      </w:tr>
      <w:tr w:rsidR="003E6CF7" w:rsidRPr="003D1F6F" w14:paraId="044A5FC1" w14:textId="77777777" w:rsidTr="00F304F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43EE94D" w14:textId="77777777" w:rsidR="003E6CF7" w:rsidRPr="003D1F6F" w:rsidRDefault="003E6CF7" w:rsidP="003E6CF7">
            <w:pPr>
              <w:rPr>
                <w:rFonts w:eastAsiaTheme="majorEastAsia" w:cstheme="minorHAnsi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89219E" w14:textId="77777777" w:rsidR="003E6CF7" w:rsidRPr="003D1F6F" w:rsidRDefault="003E6CF7" w:rsidP="003E6CF7">
            <w:pPr>
              <w:jc w:val="center"/>
              <w:rPr>
                <w:rFonts w:eastAsiaTheme="majorEastAsia" w:cstheme="minorHAnsi"/>
                <w:bCs/>
                <w:sz w:val="16"/>
                <w:szCs w:val="16"/>
              </w:rPr>
            </w:pPr>
            <w:r w:rsidRPr="003D1F6F">
              <w:rPr>
                <w:rFonts w:eastAsiaTheme="majorEastAsia" w:cstheme="minorHAnsi"/>
                <w:bCs/>
                <w:sz w:val="16"/>
                <w:szCs w:val="16"/>
              </w:rPr>
              <w:t>1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B5A6E" w14:textId="0466CCC0" w:rsidR="003E6CF7" w:rsidRPr="003D1F6F" w:rsidRDefault="003E6CF7" w:rsidP="003E6CF7">
            <w:pPr>
              <w:jc w:val="center"/>
              <w:rPr>
                <w:rFonts w:eastAsiaTheme="majorEastAsia"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eastAsiaTheme="majorEastAsia" w:cstheme="minorHAnsi"/>
                <w:bCs/>
                <w:sz w:val="16"/>
                <w:szCs w:val="16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8F200" w14:textId="4DB9351B" w:rsidR="003E6CF7" w:rsidRPr="003D1F6F" w:rsidRDefault="003E6CF7" w:rsidP="003E6CF7">
            <w:pPr>
              <w:jc w:val="center"/>
              <w:rPr>
                <w:rFonts w:eastAsiaTheme="majorEastAsia"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eastAsiaTheme="majorEastAsia" w:cstheme="minorHAnsi"/>
                <w:bCs/>
                <w:sz w:val="16"/>
                <w:szCs w:val="16"/>
              </w:rPr>
              <w:t>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89AC7" w14:textId="60772748" w:rsidR="003E6CF7" w:rsidRPr="003D1F6F" w:rsidRDefault="003E6CF7" w:rsidP="003E6CF7">
            <w:pPr>
              <w:jc w:val="center"/>
              <w:rPr>
                <w:rFonts w:eastAsiaTheme="majorEastAsia"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eastAsiaTheme="majorEastAsia" w:cstheme="minorHAnsi"/>
                <w:bCs/>
                <w:sz w:val="16"/>
                <w:szCs w:val="16"/>
              </w:rPr>
              <w:t>0.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6A7A7" w14:textId="428C508F" w:rsidR="003E6CF7" w:rsidRPr="003D1F6F" w:rsidRDefault="003E6CF7" w:rsidP="003E6CF7">
            <w:pPr>
              <w:jc w:val="center"/>
              <w:rPr>
                <w:rFonts w:eastAsiaTheme="majorEastAsia"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eastAsiaTheme="majorEastAsia" w:cstheme="minorHAnsi"/>
                <w:bCs/>
                <w:sz w:val="16"/>
                <w:szCs w:val="16"/>
              </w:rPr>
              <w:t>1.20</w:t>
            </w:r>
          </w:p>
        </w:tc>
      </w:tr>
      <w:tr w:rsidR="003E6CF7" w:rsidRPr="003D1F6F" w14:paraId="0C5841FB" w14:textId="77777777" w:rsidTr="00F304FA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48176D" w14:textId="77777777" w:rsidR="003E6CF7" w:rsidRPr="003D1F6F" w:rsidRDefault="003E6CF7" w:rsidP="003E6CF7">
            <w:pPr>
              <w:rPr>
                <w:rFonts w:eastAsiaTheme="majorEastAsia" w:cstheme="minorHAnsi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B77FCC" w14:textId="77777777" w:rsidR="003E6CF7" w:rsidRPr="003D1F6F" w:rsidRDefault="003E6CF7" w:rsidP="003E6CF7">
            <w:pPr>
              <w:jc w:val="center"/>
              <w:rPr>
                <w:rFonts w:eastAsiaTheme="majorEastAsia" w:cstheme="minorHAnsi"/>
                <w:bCs/>
                <w:sz w:val="16"/>
                <w:szCs w:val="16"/>
              </w:rPr>
            </w:pPr>
            <w:r w:rsidRPr="003D1F6F">
              <w:rPr>
                <w:rFonts w:eastAsiaTheme="majorEastAsia" w:cstheme="minorHAnsi"/>
                <w:bCs/>
                <w:sz w:val="16"/>
                <w:szCs w:val="16"/>
              </w:rPr>
              <w:t>3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AE8EB9" w14:textId="6D857110" w:rsidR="003E6CF7" w:rsidRPr="003D1F6F" w:rsidRDefault="003E6CF7" w:rsidP="003E6CF7">
            <w:pPr>
              <w:jc w:val="center"/>
              <w:rPr>
                <w:rFonts w:eastAsiaTheme="majorEastAsia"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eastAsiaTheme="majorEastAsia" w:cstheme="minorHAnsi"/>
                <w:bCs/>
                <w:sz w:val="16"/>
                <w:szCs w:val="16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A63256" w14:textId="1F8845E0" w:rsidR="003E6CF7" w:rsidRPr="003D1F6F" w:rsidRDefault="003E6CF7" w:rsidP="003E6CF7">
            <w:pPr>
              <w:jc w:val="center"/>
              <w:rPr>
                <w:rFonts w:eastAsiaTheme="majorEastAsia"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eastAsiaTheme="majorEastAsia" w:cstheme="minorHAnsi"/>
                <w:bCs/>
                <w:sz w:val="16"/>
                <w:szCs w:val="16"/>
              </w:rPr>
              <w:t>0.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E5F2FF" w14:textId="562AE2A0" w:rsidR="003E6CF7" w:rsidRPr="003D1F6F" w:rsidRDefault="003E6CF7" w:rsidP="003E6CF7">
            <w:pPr>
              <w:jc w:val="center"/>
              <w:rPr>
                <w:rFonts w:eastAsiaTheme="majorEastAsia"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eastAsiaTheme="majorEastAsia" w:cstheme="minorHAnsi"/>
                <w:bCs/>
                <w:sz w:val="16"/>
                <w:szCs w:val="16"/>
              </w:rPr>
              <w:t>1.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A7EDBC" w14:textId="1BFB5492" w:rsidR="003E6CF7" w:rsidRPr="003D1F6F" w:rsidRDefault="003E6CF7" w:rsidP="003E6CF7">
            <w:pPr>
              <w:jc w:val="center"/>
              <w:rPr>
                <w:rFonts w:eastAsiaTheme="majorEastAsia"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eastAsiaTheme="majorEastAsia" w:cstheme="minorHAnsi"/>
                <w:bCs/>
                <w:sz w:val="16"/>
                <w:szCs w:val="16"/>
              </w:rPr>
              <w:t>1.20</w:t>
            </w:r>
          </w:p>
        </w:tc>
      </w:tr>
      <w:tr w:rsidR="003E6CF7" w:rsidRPr="003D1F6F" w14:paraId="12C28165" w14:textId="77777777" w:rsidTr="00F304FA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E7F740" w14:textId="26999C70" w:rsidR="003E6CF7" w:rsidRPr="003D1F6F" w:rsidRDefault="003E6CF7" w:rsidP="003E6CF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3D1F6F">
              <w:rPr>
                <w:rFonts w:cstheme="minorHAnsi"/>
                <w:sz w:val="16"/>
                <w:szCs w:val="16"/>
              </w:rPr>
              <w:t>monocrotalin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052D83" w14:textId="77777777" w:rsidR="003E6CF7" w:rsidRPr="003D1F6F" w:rsidRDefault="003E6CF7" w:rsidP="003E6CF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F6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AFDD92" w14:textId="2846E421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6.2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D401DA" w14:textId="5E347E80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4.5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803E8" w14:textId="70F8D379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4.1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9A8A90" w14:textId="7A35B39F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2.95</w:t>
            </w:r>
          </w:p>
        </w:tc>
      </w:tr>
      <w:tr w:rsidR="003E6CF7" w:rsidRPr="003D1F6F" w14:paraId="7DD1F7C0" w14:textId="77777777" w:rsidTr="00F304F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AEAB351" w14:textId="77777777" w:rsidR="003E6CF7" w:rsidRPr="003D1F6F" w:rsidRDefault="003E6CF7" w:rsidP="003E6CF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EE0A09" w14:textId="77777777" w:rsidR="003E6CF7" w:rsidRPr="003D1F6F" w:rsidRDefault="003E6CF7" w:rsidP="003E6CF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F6F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03CC6B" w14:textId="25FEE27C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4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C5F3D8" w14:textId="7802F65C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4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28908B" w14:textId="6781E7DA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5.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3DEDA0" w14:textId="2E327FC1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3.54</w:t>
            </w:r>
          </w:p>
        </w:tc>
      </w:tr>
      <w:tr w:rsidR="003E6CF7" w:rsidRPr="003D1F6F" w14:paraId="4F0778C7" w14:textId="77777777" w:rsidTr="00F304F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B1A7EC7" w14:textId="77777777" w:rsidR="003E6CF7" w:rsidRPr="003D1F6F" w:rsidRDefault="003E6CF7" w:rsidP="003E6CF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7E8637" w14:textId="77777777" w:rsidR="003E6CF7" w:rsidRPr="003D1F6F" w:rsidRDefault="003E6CF7" w:rsidP="003E6CF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F6F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EFB171" w14:textId="3BD6ACF4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76FE24" w14:textId="57C519E1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00667E" w14:textId="42FB6E23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68F18D" w14:textId="420C8838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1.70</w:t>
            </w:r>
          </w:p>
        </w:tc>
      </w:tr>
      <w:tr w:rsidR="003E6CF7" w:rsidRPr="003D1F6F" w14:paraId="76B131A4" w14:textId="77777777" w:rsidTr="00F304F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CB139DD" w14:textId="77777777" w:rsidR="003E6CF7" w:rsidRPr="003D1F6F" w:rsidRDefault="003E6CF7" w:rsidP="003E6CF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05CFBD" w14:textId="77777777" w:rsidR="003E6CF7" w:rsidRPr="003D1F6F" w:rsidRDefault="003E6CF7" w:rsidP="003E6CF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F6F">
              <w:rPr>
                <w:rFonts w:cstheme="minorHAnsi"/>
                <w:sz w:val="16"/>
                <w:szCs w:val="16"/>
              </w:rP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FF7AA1" w14:textId="1D9FD6A2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10145A" w14:textId="773B1730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E9C4CB" w14:textId="6BEF57B8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2F8293" w14:textId="2C97CD6B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2.60</w:t>
            </w:r>
          </w:p>
        </w:tc>
      </w:tr>
      <w:tr w:rsidR="003E6CF7" w:rsidRPr="003D1F6F" w14:paraId="3E94C668" w14:textId="77777777" w:rsidTr="00F304F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6CA6488" w14:textId="77777777" w:rsidR="003E6CF7" w:rsidRPr="003D1F6F" w:rsidRDefault="003E6CF7" w:rsidP="003E6CF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7F63F0" w14:textId="77777777" w:rsidR="003E6CF7" w:rsidRPr="003D1F6F" w:rsidRDefault="003E6CF7" w:rsidP="003E6CF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F6F">
              <w:rPr>
                <w:rFonts w:cstheme="minorHAnsi"/>
                <w:sz w:val="16"/>
                <w:szCs w:val="16"/>
              </w:rPr>
              <w:t>1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29C04F" w14:textId="6717C706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C37389" w14:textId="06A53234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342AA2" w14:textId="5688795A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5456DB" w14:textId="2704DEB1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2.95</w:t>
            </w:r>
          </w:p>
        </w:tc>
      </w:tr>
      <w:tr w:rsidR="003E6CF7" w:rsidRPr="003D1F6F" w14:paraId="65893675" w14:textId="77777777" w:rsidTr="00F304FA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8C5C1F" w14:textId="77777777" w:rsidR="003E6CF7" w:rsidRPr="003D1F6F" w:rsidRDefault="003E6CF7" w:rsidP="003E6CF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B6FF68" w14:textId="77777777" w:rsidR="003E6CF7" w:rsidRPr="003D1F6F" w:rsidRDefault="003E6CF7" w:rsidP="003E6CF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F6F">
              <w:rPr>
                <w:rFonts w:cstheme="minorHAnsi"/>
                <w:sz w:val="16"/>
                <w:szCs w:val="16"/>
              </w:rPr>
              <w:t>3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711339" w14:textId="750DEEDC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FB2E66" w14:textId="1090CF7F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2FDDD6" w14:textId="5690B154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5E5254" w14:textId="13B5F86E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2.60</w:t>
            </w:r>
          </w:p>
        </w:tc>
      </w:tr>
      <w:tr w:rsidR="003E6CF7" w:rsidRPr="003D1F6F" w14:paraId="0884EBDF" w14:textId="77777777" w:rsidTr="00F304FA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FB0D74" w14:textId="77777777" w:rsidR="003E6CF7" w:rsidRPr="003D1F6F" w:rsidRDefault="003E6CF7" w:rsidP="003E6CF7">
            <w:pPr>
              <w:rPr>
                <w:rFonts w:cstheme="minorHAnsi"/>
                <w:bCs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retrorsi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400B02" w14:textId="77777777" w:rsidR="003E6CF7" w:rsidRPr="003D1F6F" w:rsidRDefault="003E6CF7" w:rsidP="003E6CF7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F32CD6" w14:textId="38133347" w:rsidR="003E6CF7" w:rsidRPr="003D1F6F" w:rsidRDefault="003E6CF7" w:rsidP="003E6CF7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0.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0BD0CD" w14:textId="0621B3FE" w:rsidR="003E6CF7" w:rsidRPr="003D1F6F" w:rsidRDefault="003E6CF7" w:rsidP="003E6CF7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0.0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56381E" w14:textId="7CCED127" w:rsidR="003E6CF7" w:rsidRPr="003D1F6F" w:rsidRDefault="003E6CF7" w:rsidP="003E6CF7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2.0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B3A319" w14:textId="13E8179E" w:rsidR="003E6CF7" w:rsidRPr="003D1F6F" w:rsidRDefault="003E6CF7" w:rsidP="003E6CF7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2.08</w:t>
            </w:r>
          </w:p>
        </w:tc>
      </w:tr>
      <w:tr w:rsidR="003E6CF7" w:rsidRPr="003D1F6F" w14:paraId="3B1BCF3D" w14:textId="77777777" w:rsidTr="00F304F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E59922A" w14:textId="77777777" w:rsidR="003E6CF7" w:rsidRPr="003D1F6F" w:rsidRDefault="003E6CF7" w:rsidP="003E6CF7">
            <w:pPr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495262" w14:textId="77777777" w:rsidR="003E6CF7" w:rsidRPr="003D1F6F" w:rsidRDefault="003E6CF7" w:rsidP="003E6CF7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A86FF" w14:textId="3B91BFF2" w:rsidR="003E6CF7" w:rsidRPr="003D1F6F" w:rsidRDefault="003E6CF7" w:rsidP="003E6CF7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3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98ED2" w14:textId="41E0F7B6" w:rsidR="003E6CF7" w:rsidRPr="003D1F6F" w:rsidRDefault="003E6CF7" w:rsidP="003E6CF7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1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8F23E" w14:textId="253AC9DE" w:rsidR="003E6CF7" w:rsidRPr="003D1F6F" w:rsidRDefault="003E6CF7" w:rsidP="003E6CF7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2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225AA" w14:textId="4A1513BF" w:rsidR="003E6CF7" w:rsidRPr="003D1F6F" w:rsidRDefault="003E6CF7" w:rsidP="003E6CF7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2.08</w:t>
            </w:r>
          </w:p>
        </w:tc>
      </w:tr>
      <w:tr w:rsidR="003E6CF7" w:rsidRPr="003D1F6F" w14:paraId="3514700A" w14:textId="77777777" w:rsidTr="00F304F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4EA20E4" w14:textId="77777777" w:rsidR="003E6CF7" w:rsidRPr="003D1F6F" w:rsidRDefault="003E6CF7" w:rsidP="003E6CF7">
            <w:pPr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FC9A7B" w14:textId="77777777" w:rsidR="003E6CF7" w:rsidRPr="003D1F6F" w:rsidRDefault="003E6CF7" w:rsidP="003E6CF7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F1762" w14:textId="617D8240" w:rsidR="003E6CF7" w:rsidRPr="003D1F6F" w:rsidRDefault="003E6CF7" w:rsidP="003E6CF7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1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0D501" w14:textId="6E8BCAC5" w:rsidR="003E6CF7" w:rsidRPr="003D1F6F" w:rsidRDefault="003E6CF7" w:rsidP="003E6CF7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2.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86F5E" w14:textId="4957B7F5" w:rsidR="003E6CF7" w:rsidRPr="003D1F6F" w:rsidRDefault="003E6CF7" w:rsidP="003E6CF7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5211E" w14:textId="74F994F0" w:rsidR="003E6CF7" w:rsidRPr="003D1F6F" w:rsidRDefault="003E6CF7" w:rsidP="003E6CF7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0.00</w:t>
            </w:r>
          </w:p>
        </w:tc>
      </w:tr>
      <w:tr w:rsidR="003E6CF7" w:rsidRPr="003D1F6F" w14:paraId="090EA0EC" w14:textId="77777777" w:rsidTr="00F304F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C1AF7F0" w14:textId="77777777" w:rsidR="003E6CF7" w:rsidRPr="003D1F6F" w:rsidRDefault="003E6CF7" w:rsidP="003E6CF7">
            <w:pPr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A696E4" w14:textId="77777777" w:rsidR="003E6CF7" w:rsidRPr="003D1F6F" w:rsidRDefault="003E6CF7" w:rsidP="003E6CF7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78776" w14:textId="26FABB33" w:rsidR="003E6CF7" w:rsidRPr="003D1F6F" w:rsidRDefault="003E6CF7" w:rsidP="003E6CF7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1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4A385" w14:textId="03EED69D" w:rsidR="003E6CF7" w:rsidRPr="003D1F6F" w:rsidRDefault="003E6CF7" w:rsidP="003E6CF7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2.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1DD23" w14:textId="6A1558C6" w:rsidR="003E6CF7" w:rsidRPr="003D1F6F" w:rsidRDefault="003E6CF7" w:rsidP="003E6CF7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1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D6DEB" w14:textId="25A3560A" w:rsidR="003E6CF7" w:rsidRPr="003D1F6F" w:rsidRDefault="003E6CF7" w:rsidP="003E6CF7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2.40</w:t>
            </w:r>
          </w:p>
        </w:tc>
      </w:tr>
      <w:tr w:rsidR="003E6CF7" w:rsidRPr="003D1F6F" w14:paraId="04130B60" w14:textId="77777777" w:rsidTr="00F304F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1403B54" w14:textId="77777777" w:rsidR="003E6CF7" w:rsidRPr="003D1F6F" w:rsidRDefault="003E6CF7" w:rsidP="003E6CF7">
            <w:pPr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30C4D4" w14:textId="77777777" w:rsidR="003E6CF7" w:rsidRPr="003D1F6F" w:rsidRDefault="003E6CF7" w:rsidP="003E6CF7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1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BE583" w14:textId="3740CB6D" w:rsidR="003E6CF7" w:rsidRPr="003D1F6F" w:rsidRDefault="003E6CF7" w:rsidP="003E6CF7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2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0AD08" w14:textId="7CAC0000" w:rsidR="003E6CF7" w:rsidRPr="003D1F6F" w:rsidRDefault="003E6CF7" w:rsidP="003E6CF7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2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AC899" w14:textId="4FFB8483" w:rsidR="003E6CF7" w:rsidRPr="003D1F6F" w:rsidRDefault="003E6CF7" w:rsidP="003E6CF7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0.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E745E" w14:textId="06287456" w:rsidR="003E6CF7" w:rsidRPr="003D1F6F" w:rsidRDefault="003E6CF7" w:rsidP="003E6CF7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1.20</w:t>
            </w:r>
          </w:p>
        </w:tc>
      </w:tr>
      <w:tr w:rsidR="003E6CF7" w:rsidRPr="003D1F6F" w14:paraId="616D8647" w14:textId="77777777" w:rsidTr="00F304FA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A81174" w14:textId="77777777" w:rsidR="003E6CF7" w:rsidRPr="003D1F6F" w:rsidRDefault="003E6CF7" w:rsidP="003E6CF7">
            <w:pPr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B27617" w14:textId="77777777" w:rsidR="003E6CF7" w:rsidRPr="003D1F6F" w:rsidRDefault="003E6CF7" w:rsidP="003E6CF7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3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69403A" w14:textId="7BEC6738" w:rsidR="003E6CF7" w:rsidRPr="003D1F6F" w:rsidRDefault="003E6CF7" w:rsidP="003E6CF7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2.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D1ABE3" w14:textId="6D88FE54" w:rsidR="003E6CF7" w:rsidRPr="003D1F6F" w:rsidRDefault="003E6CF7" w:rsidP="003E6CF7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3.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BC13DB" w14:textId="7F177498" w:rsidR="003E6CF7" w:rsidRPr="003D1F6F" w:rsidRDefault="003E6CF7" w:rsidP="003E6CF7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0.6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52A415" w14:textId="5903AB48" w:rsidR="003E6CF7" w:rsidRPr="003D1F6F" w:rsidRDefault="003E6CF7" w:rsidP="003E6CF7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1.20</w:t>
            </w:r>
          </w:p>
        </w:tc>
      </w:tr>
      <w:tr w:rsidR="003E6CF7" w:rsidRPr="003D1F6F" w14:paraId="01A86BDD" w14:textId="77777777" w:rsidTr="00F304FA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C54B07" w14:textId="77777777" w:rsidR="003E6CF7" w:rsidRPr="003D1F6F" w:rsidRDefault="003E6CF7" w:rsidP="003E6CF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3D1F6F">
              <w:rPr>
                <w:rFonts w:cstheme="minorHAnsi"/>
                <w:sz w:val="16"/>
                <w:szCs w:val="16"/>
              </w:rPr>
              <w:t>riddelliin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DC2156" w14:textId="77777777" w:rsidR="003E6CF7" w:rsidRPr="003D1F6F" w:rsidRDefault="003E6CF7" w:rsidP="003E6CF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F6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F7B942" w14:textId="5AB87505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8AEABA" w14:textId="60695816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5B9B90" w14:textId="7ACB1148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6BD3C7" w14:textId="555445DA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0.98</w:t>
            </w:r>
          </w:p>
        </w:tc>
      </w:tr>
      <w:tr w:rsidR="003E6CF7" w:rsidRPr="003D1F6F" w14:paraId="6B6660DB" w14:textId="77777777" w:rsidTr="00F304F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53EA659" w14:textId="77777777" w:rsidR="003E6CF7" w:rsidRPr="003D1F6F" w:rsidRDefault="003E6CF7" w:rsidP="003E6CF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806C7D" w14:textId="77777777" w:rsidR="003E6CF7" w:rsidRPr="003D1F6F" w:rsidRDefault="003E6CF7" w:rsidP="003E6CF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F6F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CED9AE" w14:textId="2912846B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3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81B755" w14:textId="53B26216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6330E4" w14:textId="7FA40B8F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575BB8" w14:textId="469DF280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1.70</w:t>
            </w:r>
          </w:p>
        </w:tc>
      </w:tr>
      <w:tr w:rsidR="003E6CF7" w:rsidRPr="003D1F6F" w14:paraId="3017814B" w14:textId="77777777" w:rsidTr="00F304F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19EA88B" w14:textId="77777777" w:rsidR="003E6CF7" w:rsidRPr="003D1F6F" w:rsidRDefault="003E6CF7" w:rsidP="003E6CF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B4C76B" w14:textId="77777777" w:rsidR="003E6CF7" w:rsidRPr="003D1F6F" w:rsidRDefault="003E6CF7" w:rsidP="003E6CF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F6F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53356E" w14:textId="23F3A404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4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358377" w14:textId="5453F4D3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016983" w14:textId="1DE80AEB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3.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39950B" w14:textId="72BC8582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0.98</w:t>
            </w:r>
          </w:p>
        </w:tc>
      </w:tr>
      <w:tr w:rsidR="003E6CF7" w:rsidRPr="003D1F6F" w14:paraId="56BB0855" w14:textId="77777777" w:rsidTr="00F304F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0C7D9DD" w14:textId="77777777" w:rsidR="003E6CF7" w:rsidRPr="003D1F6F" w:rsidRDefault="003E6CF7" w:rsidP="003E6CF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FDAEED" w14:textId="77777777" w:rsidR="003E6CF7" w:rsidRPr="003D1F6F" w:rsidRDefault="003E6CF7" w:rsidP="003E6CF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F6F">
              <w:rPr>
                <w:rFonts w:cstheme="minorHAnsi"/>
                <w:sz w:val="16"/>
                <w:szCs w:val="16"/>
              </w:rP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2CAA6A" w14:textId="634D26D9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3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928911" w14:textId="731D4B59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2.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0FB82" w14:textId="598CCADF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DD9C1E" w14:textId="02DB3770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1.70</w:t>
            </w:r>
          </w:p>
        </w:tc>
      </w:tr>
      <w:tr w:rsidR="003E6CF7" w:rsidRPr="003D1F6F" w14:paraId="642E5038" w14:textId="77777777" w:rsidTr="00F304F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03B921F" w14:textId="77777777" w:rsidR="003E6CF7" w:rsidRPr="003D1F6F" w:rsidRDefault="003E6CF7" w:rsidP="003E6CF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61A905" w14:textId="77777777" w:rsidR="003E6CF7" w:rsidRPr="003D1F6F" w:rsidRDefault="003E6CF7" w:rsidP="003E6CF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F6F">
              <w:rPr>
                <w:rFonts w:cstheme="minorHAnsi"/>
                <w:sz w:val="16"/>
                <w:szCs w:val="16"/>
              </w:rPr>
              <w:t>1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9E0507" w14:textId="0169A3CB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3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3399B7" w14:textId="59FA5BA6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9CAF7C" w14:textId="537DFFCD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3.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05161E" w14:textId="2C5A12AF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0.98</w:t>
            </w:r>
          </w:p>
        </w:tc>
      </w:tr>
      <w:tr w:rsidR="003E6CF7" w:rsidRPr="003D1F6F" w14:paraId="7FADD9BF" w14:textId="77777777" w:rsidTr="00F304FA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C84D95" w14:textId="77777777" w:rsidR="003E6CF7" w:rsidRPr="003D1F6F" w:rsidRDefault="003E6CF7" w:rsidP="003E6CF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5533C8" w14:textId="77777777" w:rsidR="003E6CF7" w:rsidRPr="003D1F6F" w:rsidRDefault="003E6CF7" w:rsidP="003E6CF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F6F">
              <w:rPr>
                <w:rFonts w:cstheme="minorHAnsi"/>
                <w:sz w:val="16"/>
                <w:szCs w:val="16"/>
              </w:rPr>
              <w:t>3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B053A7" w14:textId="158DA6CC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7.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85F8E6" w14:textId="43512B76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2.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AA511D" w14:textId="47082161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F6C343" w14:textId="69D28CAB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0.98</w:t>
            </w:r>
          </w:p>
        </w:tc>
      </w:tr>
      <w:tr w:rsidR="003E6CF7" w:rsidRPr="003D1F6F" w14:paraId="496A55F1" w14:textId="77777777" w:rsidTr="00F304FA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8770B1" w14:textId="77777777" w:rsidR="003E6CF7" w:rsidRPr="003D1F6F" w:rsidRDefault="003E6CF7" w:rsidP="003E6CF7">
            <w:pPr>
              <w:rPr>
                <w:rFonts w:cstheme="minorHAnsi"/>
                <w:bCs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senecioni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FB1D54" w14:textId="77777777" w:rsidR="003E6CF7" w:rsidRPr="003D1F6F" w:rsidRDefault="003E6CF7" w:rsidP="003E6CF7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A0EFFD" w14:textId="4BC8E6A5" w:rsidR="003E6CF7" w:rsidRPr="003D1F6F" w:rsidRDefault="003E6CF7" w:rsidP="003E6CF7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1.3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2399E6" w14:textId="7ED0F829" w:rsidR="003E6CF7" w:rsidRPr="003D1F6F" w:rsidRDefault="003E6CF7" w:rsidP="003E6CF7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1.2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D3CFFD" w14:textId="76862DB3" w:rsidR="003E6CF7" w:rsidRPr="003D1F6F" w:rsidRDefault="003E6CF7" w:rsidP="003E6CF7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0.6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ADF0909" w14:textId="596B6B58" w:rsidR="003E6CF7" w:rsidRPr="003D1F6F" w:rsidRDefault="003E6CF7" w:rsidP="003E6CF7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1.20</w:t>
            </w:r>
          </w:p>
        </w:tc>
      </w:tr>
      <w:tr w:rsidR="003E6CF7" w:rsidRPr="003D1F6F" w14:paraId="10D0A6C5" w14:textId="77777777" w:rsidTr="00F304F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F6FD6D2" w14:textId="77777777" w:rsidR="003E6CF7" w:rsidRPr="003D1F6F" w:rsidRDefault="003E6CF7" w:rsidP="003E6CF7">
            <w:pPr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90E8B7" w14:textId="77777777" w:rsidR="003E6CF7" w:rsidRPr="003D1F6F" w:rsidRDefault="003E6CF7" w:rsidP="003E6CF7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C97AF" w14:textId="3AB0CEC7" w:rsidR="003E6CF7" w:rsidRPr="003D1F6F" w:rsidRDefault="003E6CF7" w:rsidP="003E6CF7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3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94014B" w14:textId="6546AC4B" w:rsidR="003E6CF7" w:rsidRPr="003D1F6F" w:rsidRDefault="003E6CF7" w:rsidP="003E6CF7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3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028997" w14:textId="14942544" w:rsidR="003E6CF7" w:rsidRPr="003D1F6F" w:rsidRDefault="003E6CF7" w:rsidP="003E6CF7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1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53C8C" w14:textId="090201EA" w:rsidR="003E6CF7" w:rsidRPr="003D1F6F" w:rsidRDefault="003E6CF7" w:rsidP="003E6CF7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2.40</w:t>
            </w:r>
          </w:p>
        </w:tc>
      </w:tr>
      <w:tr w:rsidR="003E6CF7" w:rsidRPr="003D1F6F" w14:paraId="611A4FDC" w14:textId="77777777" w:rsidTr="00F304F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F9A9A3A" w14:textId="77777777" w:rsidR="003E6CF7" w:rsidRPr="003D1F6F" w:rsidRDefault="003E6CF7" w:rsidP="003E6CF7">
            <w:pPr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1B618F" w14:textId="77777777" w:rsidR="003E6CF7" w:rsidRPr="003D1F6F" w:rsidRDefault="003E6CF7" w:rsidP="003E6CF7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A9786" w14:textId="2BF969B5" w:rsidR="003E6CF7" w:rsidRPr="003D1F6F" w:rsidRDefault="003E6CF7" w:rsidP="003E6CF7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2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3AABA" w14:textId="0C8DFAD7" w:rsidR="003E6CF7" w:rsidRPr="003D1F6F" w:rsidRDefault="003E6CF7" w:rsidP="003E6CF7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1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95A24" w14:textId="7A491E1B" w:rsidR="003E6CF7" w:rsidRPr="003D1F6F" w:rsidRDefault="003E6CF7" w:rsidP="003E6CF7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1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53F63C" w14:textId="2D10138C" w:rsidR="003E6CF7" w:rsidRPr="003D1F6F" w:rsidRDefault="003E6CF7" w:rsidP="003E6CF7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1.20</w:t>
            </w:r>
          </w:p>
        </w:tc>
      </w:tr>
      <w:tr w:rsidR="003E6CF7" w:rsidRPr="003D1F6F" w14:paraId="73924BDC" w14:textId="77777777" w:rsidTr="00F304F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976929F" w14:textId="77777777" w:rsidR="003E6CF7" w:rsidRPr="003D1F6F" w:rsidRDefault="003E6CF7" w:rsidP="003E6CF7">
            <w:pPr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E3C696" w14:textId="77777777" w:rsidR="003E6CF7" w:rsidRPr="003D1F6F" w:rsidRDefault="003E6CF7" w:rsidP="003E6CF7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646C1" w14:textId="1A590E30" w:rsidR="003E6CF7" w:rsidRPr="003D1F6F" w:rsidRDefault="003E6CF7" w:rsidP="003E6CF7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0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520EB" w14:textId="575F1A70" w:rsidR="003E6CF7" w:rsidRPr="003D1F6F" w:rsidRDefault="003E6CF7" w:rsidP="003E6CF7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1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CCA29" w14:textId="6214E1AD" w:rsidR="003E6CF7" w:rsidRPr="003D1F6F" w:rsidRDefault="003E6CF7" w:rsidP="003E6CF7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2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46B38" w14:textId="1C7EC39E" w:rsidR="003E6CF7" w:rsidRPr="003D1F6F" w:rsidRDefault="003E6CF7" w:rsidP="003E6CF7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0.00</w:t>
            </w:r>
          </w:p>
        </w:tc>
      </w:tr>
      <w:tr w:rsidR="003E6CF7" w:rsidRPr="003D1F6F" w14:paraId="5C39007A" w14:textId="77777777" w:rsidTr="00F304F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E753553" w14:textId="77777777" w:rsidR="003E6CF7" w:rsidRPr="003D1F6F" w:rsidRDefault="003E6CF7" w:rsidP="003E6CF7">
            <w:pPr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8B9B7B" w14:textId="77777777" w:rsidR="003E6CF7" w:rsidRPr="003D1F6F" w:rsidRDefault="003E6CF7" w:rsidP="003E6CF7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1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8677E" w14:textId="6581FB36" w:rsidR="003E6CF7" w:rsidRPr="003D1F6F" w:rsidRDefault="003E6CF7" w:rsidP="003E6CF7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2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73441" w14:textId="1DF5C06A" w:rsidR="003E6CF7" w:rsidRPr="003D1F6F" w:rsidRDefault="003E6CF7" w:rsidP="003E6CF7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C5AA3" w14:textId="56228B07" w:rsidR="003E6CF7" w:rsidRPr="003D1F6F" w:rsidRDefault="003E6CF7" w:rsidP="003E6CF7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2.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DDB75" w14:textId="5CCABBC6" w:rsidR="003E6CF7" w:rsidRPr="003D1F6F" w:rsidRDefault="003E6CF7" w:rsidP="003E6CF7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1.20</w:t>
            </w:r>
          </w:p>
        </w:tc>
      </w:tr>
      <w:tr w:rsidR="003E6CF7" w:rsidRPr="003D1F6F" w14:paraId="7689543E" w14:textId="77777777" w:rsidTr="00F304FA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D43498" w14:textId="77777777" w:rsidR="003E6CF7" w:rsidRPr="003D1F6F" w:rsidRDefault="003E6CF7" w:rsidP="003E6CF7">
            <w:pPr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F270C1" w14:textId="77777777" w:rsidR="003E6CF7" w:rsidRPr="003D1F6F" w:rsidRDefault="003E6CF7" w:rsidP="003E6CF7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3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DC652B" w14:textId="540E300A" w:rsidR="003E6CF7" w:rsidRPr="003D1F6F" w:rsidRDefault="003E6CF7" w:rsidP="003E6CF7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220048" w14:textId="4CF3676C" w:rsidR="003E6CF7" w:rsidRPr="003D1F6F" w:rsidRDefault="003E6CF7" w:rsidP="003E6CF7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0.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71A5F2" w14:textId="063C7BF0" w:rsidR="003E6CF7" w:rsidRPr="003D1F6F" w:rsidRDefault="003E6CF7" w:rsidP="003E6CF7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2.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F7FBF2" w14:textId="75F3709F" w:rsidR="003E6CF7" w:rsidRPr="003D1F6F" w:rsidRDefault="003E6CF7" w:rsidP="003E6CF7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2.40</w:t>
            </w:r>
          </w:p>
        </w:tc>
      </w:tr>
      <w:tr w:rsidR="003E6CF7" w:rsidRPr="003D1F6F" w14:paraId="1E4F1A5D" w14:textId="77777777" w:rsidTr="00F304FA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71CCDB" w14:textId="77777777" w:rsidR="003E6CF7" w:rsidRPr="003D1F6F" w:rsidRDefault="003E6CF7" w:rsidP="003E6CF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3D1F6F">
              <w:rPr>
                <w:rFonts w:cstheme="minorHAnsi"/>
                <w:sz w:val="16"/>
                <w:szCs w:val="16"/>
              </w:rPr>
              <w:t>seneciphyllin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CCAAA0" w14:textId="77777777" w:rsidR="003E6CF7" w:rsidRPr="003D1F6F" w:rsidRDefault="003E6CF7" w:rsidP="003E6CF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F6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BA9764" w14:textId="1ED7C651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4E93F2" w14:textId="48106C73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3.9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8E82BA" w14:textId="374F0F5C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3A1548" w14:textId="054663AF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0.98</w:t>
            </w:r>
          </w:p>
        </w:tc>
      </w:tr>
      <w:tr w:rsidR="003E6CF7" w:rsidRPr="003D1F6F" w14:paraId="0BD52A84" w14:textId="77777777" w:rsidTr="00F304F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BB325E5" w14:textId="77777777" w:rsidR="003E6CF7" w:rsidRPr="003D1F6F" w:rsidRDefault="003E6CF7" w:rsidP="003E6CF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C1A04E" w14:textId="77777777" w:rsidR="003E6CF7" w:rsidRPr="003D1F6F" w:rsidRDefault="003E6CF7" w:rsidP="003E6CF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F6F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2F8935" w14:textId="63E1C8F2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AF8AEE" w14:textId="14F1839B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717A51" w14:textId="64EAD0B3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6E5590" w14:textId="17868640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1.70</w:t>
            </w:r>
          </w:p>
        </w:tc>
      </w:tr>
      <w:tr w:rsidR="003E6CF7" w:rsidRPr="003D1F6F" w14:paraId="73F838FC" w14:textId="77777777" w:rsidTr="00F304F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BCCBC15" w14:textId="77777777" w:rsidR="003E6CF7" w:rsidRPr="003D1F6F" w:rsidRDefault="003E6CF7" w:rsidP="003E6CF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5838F6" w14:textId="77777777" w:rsidR="003E6CF7" w:rsidRPr="003D1F6F" w:rsidRDefault="003E6CF7" w:rsidP="003E6CF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F6F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8E0C35" w14:textId="202E15E2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773B1A" w14:textId="39F994CA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231302" w14:textId="25885140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9D2744" w14:textId="28A7DB5A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0.98</w:t>
            </w:r>
          </w:p>
        </w:tc>
      </w:tr>
      <w:tr w:rsidR="003E6CF7" w:rsidRPr="003D1F6F" w14:paraId="7B238945" w14:textId="77777777" w:rsidTr="00F304F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4AF2139" w14:textId="77777777" w:rsidR="003E6CF7" w:rsidRPr="003D1F6F" w:rsidRDefault="003E6CF7" w:rsidP="003E6CF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9A3CFC" w14:textId="77777777" w:rsidR="003E6CF7" w:rsidRPr="003D1F6F" w:rsidRDefault="003E6CF7" w:rsidP="003E6CF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F6F">
              <w:rPr>
                <w:rFonts w:cstheme="minorHAnsi"/>
                <w:sz w:val="16"/>
                <w:szCs w:val="16"/>
              </w:rP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2248A4" w14:textId="5D6AB996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49A527" w14:textId="1048868A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51A063" w14:textId="50B836B3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82B9EC" w14:textId="094767F5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0.98</w:t>
            </w:r>
          </w:p>
        </w:tc>
      </w:tr>
      <w:tr w:rsidR="003E6CF7" w:rsidRPr="003D1F6F" w14:paraId="4BB36AEB" w14:textId="77777777" w:rsidTr="00F304F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D56038B" w14:textId="77777777" w:rsidR="003E6CF7" w:rsidRPr="003D1F6F" w:rsidRDefault="003E6CF7" w:rsidP="003E6CF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D2BF7F" w14:textId="77777777" w:rsidR="003E6CF7" w:rsidRPr="003D1F6F" w:rsidRDefault="003E6CF7" w:rsidP="003E6CF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F6F">
              <w:rPr>
                <w:rFonts w:cstheme="minorHAnsi"/>
                <w:sz w:val="16"/>
                <w:szCs w:val="16"/>
              </w:rPr>
              <w:t>1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091001" w14:textId="612BC383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B7B7EC" w14:textId="3B302E96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2.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17D677" w14:textId="0996D62F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8B6521" w14:textId="1D649136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1.96</w:t>
            </w:r>
          </w:p>
        </w:tc>
      </w:tr>
      <w:tr w:rsidR="003E6CF7" w:rsidRPr="003D1F6F" w14:paraId="3D8C662D" w14:textId="77777777" w:rsidTr="00F304F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D19A199" w14:textId="77777777" w:rsidR="003E6CF7" w:rsidRPr="003D1F6F" w:rsidRDefault="003E6CF7" w:rsidP="003E6CF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593776" w14:textId="77777777" w:rsidR="003E6CF7" w:rsidRPr="003D1F6F" w:rsidRDefault="003E6CF7" w:rsidP="003E6CF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F6F">
              <w:rPr>
                <w:rFonts w:cstheme="minorHAnsi"/>
                <w:sz w:val="16"/>
                <w:szCs w:val="16"/>
              </w:rPr>
              <w:t>3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B16B48" w14:textId="63562B67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6D7296" w14:textId="5A09ED18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2.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D1BEA1" w14:textId="6ACBD777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8B1409" w14:textId="46404BE7" w:rsidR="003E6CF7" w:rsidRPr="003D1F6F" w:rsidRDefault="003E6CF7" w:rsidP="003E6CF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0.98</w:t>
            </w:r>
          </w:p>
        </w:tc>
      </w:tr>
    </w:tbl>
    <w:p w14:paraId="532A21CE" w14:textId="77777777" w:rsidR="00720412" w:rsidRPr="00720412" w:rsidRDefault="00720412" w:rsidP="006A6DE6">
      <w:pPr>
        <w:rPr>
          <w:rFonts w:ascii="Arial" w:hAnsi="Arial" w:cs="Arial"/>
          <w:b/>
        </w:rPr>
      </w:pPr>
      <w:bookmarkStart w:id="0" w:name="_GoBack"/>
      <w:bookmarkEnd w:id="0"/>
    </w:p>
    <w:sectPr w:rsidR="00720412" w:rsidRPr="0072041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AAEC8D" w14:textId="77777777" w:rsidR="00AC2353" w:rsidRDefault="00AC2353" w:rsidP="002B3FB1">
      <w:pPr>
        <w:spacing w:after="0" w:line="240" w:lineRule="auto"/>
      </w:pPr>
      <w:r>
        <w:separator/>
      </w:r>
    </w:p>
  </w:endnote>
  <w:endnote w:type="continuationSeparator" w:id="0">
    <w:p w14:paraId="41385110" w14:textId="77777777" w:rsidR="00AC2353" w:rsidRDefault="00AC2353" w:rsidP="002B3F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7775CE" w14:textId="77777777" w:rsidR="00AC2353" w:rsidRDefault="00AC2353" w:rsidP="002B3FB1">
      <w:pPr>
        <w:spacing w:after="0" w:line="240" w:lineRule="auto"/>
      </w:pPr>
      <w:r>
        <w:separator/>
      </w:r>
    </w:p>
  </w:footnote>
  <w:footnote w:type="continuationSeparator" w:id="0">
    <w:p w14:paraId="47A66F70" w14:textId="77777777" w:rsidR="00AC2353" w:rsidRDefault="00AC2353" w:rsidP="002B3F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7F0568"/>
    <w:multiLevelType w:val="hybridMultilevel"/>
    <w:tmpl w:val="CD9ED54E"/>
    <w:lvl w:ilvl="0" w:tplc="1458F7FA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0777A86"/>
    <w:multiLevelType w:val="hybridMultilevel"/>
    <w:tmpl w:val="29562C08"/>
    <w:lvl w:ilvl="0" w:tplc="8DDEE080"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>
    <w:nsid w:val="6BCA61B7"/>
    <w:multiLevelType w:val="hybridMultilevel"/>
    <w:tmpl w:val="AFF26976"/>
    <w:lvl w:ilvl="0" w:tplc="AB00ACF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09847B6"/>
    <w:multiLevelType w:val="hybridMultilevel"/>
    <w:tmpl w:val="7EC84AC4"/>
    <w:lvl w:ilvl="0" w:tplc="8EAE1FE2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6803"/>
    <w:rsid w:val="000D49E5"/>
    <w:rsid w:val="00113F55"/>
    <w:rsid w:val="00185B49"/>
    <w:rsid w:val="001906A9"/>
    <w:rsid w:val="001F2321"/>
    <w:rsid w:val="002B3FB1"/>
    <w:rsid w:val="003659E1"/>
    <w:rsid w:val="00381E7D"/>
    <w:rsid w:val="003B2996"/>
    <w:rsid w:val="003D1F6F"/>
    <w:rsid w:val="003E6CF7"/>
    <w:rsid w:val="00596803"/>
    <w:rsid w:val="005E25EB"/>
    <w:rsid w:val="006A6DE6"/>
    <w:rsid w:val="007177BE"/>
    <w:rsid w:val="00720412"/>
    <w:rsid w:val="0073415E"/>
    <w:rsid w:val="007A0C6D"/>
    <w:rsid w:val="007F0C93"/>
    <w:rsid w:val="00804EA9"/>
    <w:rsid w:val="00807DE1"/>
    <w:rsid w:val="00881581"/>
    <w:rsid w:val="0093559C"/>
    <w:rsid w:val="00A717F1"/>
    <w:rsid w:val="00AC2353"/>
    <w:rsid w:val="00AD1F4C"/>
    <w:rsid w:val="00B56F2C"/>
    <w:rsid w:val="00BF3258"/>
    <w:rsid w:val="00C809E6"/>
    <w:rsid w:val="00E03A7F"/>
    <w:rsid w:val="00E734CC"/>
    <w:rsid w:val="00E9630B"/>
    <w:rsid w:val="00EE0560"/>
    <w:rsid w:val="00F203A9"/>
    <w:rsid w:val="00F304FA"/>
    <w:rsid w:val="00FE0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75A0C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968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596803"/>
    <w:pPr>
      <w:ind w:left="720"/>
      <w:contextualSpacing/>
    </w:pPr>
  </w:style>
  <w:style w:type="paragraph" w:styleId="Kopfzeile">
    <w:name w:val="header"/>
    <w:basedOn w:val="Standard"/>
    <w:link w:val="KopfzeileZeichen"/>
    <w:uiPriority w:val="99"/>
    <w:unhideWhenUsed/>
    <w:rsid w:val="002B3F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2B3FB1"/>
  </w:style>
  <w:style w:type="paragraph" w:styleId="Fuzeile">
    <w:name w:val="footer"/>
    <w:basedOn w:val="Standard"/>
    <w:link w:val="FuzeileZeichen"/>
    <w:uiPriority w:val="99"/>
    <w:unhideWhenUsed/>
    <w:rsid w:val="002B3F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2B3FB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968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596803"/>
    <w:pPr>
      <w:ind w:left="720"/>
      <w:contextualSpacing/>
    </w:pPr>
  </w:style>
  <w:style w:type="paragraph" w:styleId="Kopfzeile">
    <w:name w:val="header"/>
    <w:basedOn w:val="Standard"/>
    <w:link w:val="KopfzeileZeichen"/>
    <w:uiPriority w:val="99"/>
    <w:unhideWhenUsed/>
    <w:rsid w:val="002B3F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2B3FB1"/>
  </w:style>
  <w:style w:type="paragraph" w:styleId="Fuzeile">
    <w:name w:val="footer"/>
    <w:basedOn w:val="Standard"/>
    <w:link w:val="FuzeileZeichen"/>
    <w:uiPriority w:val="99"/>
    <w:unhideWhenUsed/>
    <w:rsid w:val="002B3F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2B3F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58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9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5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7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8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7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8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65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9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5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8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1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7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5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9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4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6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8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5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9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7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4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7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7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8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6</Words>
  <Characters>1745</Characters>
  <Application>Microsoft Macintosh Word</Application>
  <DocSecurity>0</DocSecurity>
  <Lines>14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zi UNI</dc:creator>
  <cp:keywords/>
  <dc:description/>
  <cp:lastModifiedBy>Dieter Schrenk</cp:lastModifiedBy>
  <cp:revision>2</cp:revision>
  <dcterms:created xsi:type="dcterms:W3CDTF">2020-07-30T16:00:00Z</dcterms:created>
  <dcterms:modified xsi:type="dcterms:W3CDTF">2020-07-30T16:00:00Z</dcterms:modified>
</cp:coreProperties>
</file>